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B38F5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4B3132E9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3D9D0B64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1A0ABF32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551CD343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64D28546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3A1F6EEE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153CCFCA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5F2B1192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56C1BAFD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71A8A505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530EE6D7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7BDBD57B" w14:textId="77777777" w:rsidR="00212055" w:rsidRDefault="00212055" w:rsidP="00212055">
      <w:pPr>
        <w:jc w:val="center"/>
        <w:rPr>
          <w:rFonts w:ascii="Calibri" w:hAnsi="Calibri" w:cs="Calibri"/>
          <w:b/>
          <w:bCs/>
          <w:sz w:val="36"/>
          <w:szCs w:val="36"/>
        </w:rPr>
      </w:pPr>
    </w:p>
    <w:p w14:paraId="6ECD2567" w14:textId="558D7701" w:rsidR="00212055" w:rsidRDefault="00212055" w:rsidP="00212055">
      <w:pPr>
        <w:jc w:val="center"/>
        <w:rPr>
          <w:b/>
          <w:bCs/>
        </w:rPr>
      </w:pPr>
      <w:r w:rsidRPr="001706A5">
        <w:rPr>
          <w:rFonts w:ascii="Calibri" w:hAnsi="Calibri" w:cs="Calibri"/>
          <w:b/>
          <w:bCs/>
          <w:sz w:val="36"/>
          <w:szCs w:val="36"/>
        </w:rPr>
        <w:t>Prediabetes and Diabetes Mellitus Type II after Ischemic Stroke</w:t>
      </w:r>
    </w:p>
    <w:p w14:paraId="390E7FB0" w14:textId="77777777" w:rsidR="00212055" w:rsidRDefault="00212055" w:rsidP="00212055">
      <w:pPr>
        <w:jc w:val="center"/>
        <w:rPr>
          <w:b/>
          <w:bCs/>
        </w:rPr>
      </w:pPr>
    </w:p>
    <w:p w14:paraId="21BFC1EA" w14:textId="4F20D169" w:rsidR="00212055" w:rsidRDefault="00212055" w:rsidP="00212055">
      <w:pPr>
        <w:jc w:val="center"/>
        <w:rPr>
          <w:b/>
          <w:bCs/>
        </w:rPr>
        <w:sectPr w:rsidR="00212055" w:rsidSect="00212055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>Online Supplement</w:t>
      </w:r>
    </w:p>
    <w:p w14:paraId="1B31B36B" w14:textId="56BD421B" w:rsidR="00AC1C00" w:rsidRDefault="00AC1C00">
      <w:pPr>
        <w:rPr>
          <w:b/>
          <w:bCs/>
        </w:rPr>
      </w:pPr>
      <w:r>
        <w:rPr>
          <w:b/>
          <w:bCs/>
        </w:rPr>
        <w:lastRenderedPageBreak/>
        <w:t xml:space="preserve">Supplementary Figure 1. Patient </w:t>
      </w:r>
      <w:r w:rsidR="00876AC1">
        <w:rPr>
          <w:b/>
          <w:bCs/>
        </w:rPr>
        <w:t>Follow-Up Flowchart</w:t>
      </w:r>
      <w:r w:rsidR="001C39EC" w:rsidRPr="001C39EC">
        <w:rPr>
          <w:b/>
          <w:bCs/>
          <w:noProof/>
        </w:rPr>
        <mc:AlternateContent>
          <mc:Choice Requires="wpg">
            <w:drawing>
              <wp:inline distT="0" distB="0" distL="0" distR="0" wp14:anchorId="518A464B" wp14:editId="4B8A3FE8">
                <wp:extent cx="8801100" cy="5529943"/>
                <wp:effectExtent l="0" t="0" r="12700" b="7620"/>
                <wp:docPr id="78" name="Group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7470B25-4818-FD2C-D08D-0D68408A8AF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01100" cy="5529943"/>
                          <a:chOff x="0" y="0"/>
                          <a:chExt cx="11772900" cy="6858000"/>
                        </a:xfrm>
                      </wpg:grpSpPr>
                      <wps:wsp>
                        <wps:cNvPr id="1907003399" name="TextBox 3">
                          <a:extLst>
                            <a:ext uri="{FF2B5EF4-FFF2-40B4-BE49-F238E27FC236}">
                              <a16:creationId xmlns:a16="http://schemas.microsoft.com/office/drawing/2014/main" id="{4D18271A-50B7-C620-E90C-E15FDD6C4031}"/>
                            </a:ext>
                          </a:extLst>
                        </wps:cNvPr>
                        <wps:cNvSpPr txBox="1"/>
                        <wps:spPr>
                          <a:xfrm>
                            <a:off x="320276" y="3105642"/>
                            <a:ext cx="3897630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114AF7" w14:textId="77777777" w:rsidR="001C39EC" w:rsidRPr="001C39EC" w:rsidRDefault="001C39EC" w:rsidP="001C39EC">
                              <w:pPr>
                                <w:jc w:val="both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atient included in the analysis</w:t>
                              </w:r>
                            </w:p>
                            <w:p w14:paraId="1175D1C8" w14:textId="77777777" w:rsidR="001C39EC" w:rsidRPr="001C39EC" w:rsidRDefault="001C39EC" w:rsidP="001C39EC">
                              <w:pPr>
                                <w:jc w:val="both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88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94593470" name="TextBox 4">
                          <a:extLst>
                            <a:ext uri="{FF2B5EF4-FFF2-40B4-BE49-F238E27FC236}">
                              <a16:creationId xmlns:a16="http://schemas.microsoft.com/office/drawing/2014/main" id="{1B5B2A8D-3A9D-F012-6556-11E746052BA5}"/>
                            </a:ext>
                          </a:extLst>
                        </wps:cNvPr>
                        <wps:cNvSpPr txBox="1"/>
                        <wps:spPr>
                          <a:xfrm>
                            <a:off x="7826562" y="2182312"/>
                            <a:ext cx="2881630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FFD9648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lectronic healthcare data</w:t>
                              </w:r>
                            </w:p>
                            <w:p w14:paraId="6E7B43EF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2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80551915" name="TextBox 5">
                          <a:extLst>
                            <a:ext uri="{FF2B5EF4-FFF2-40B4-BE49-F238E27FC236}">
                              <a16:creationId xmlns:a16="http://schemas.microsoft.com/office/drawing/2014/main" id="{8706BB90-F894-F826-1609-1E71688BF210}"/>
                            </a:ext>
                          </a:extLst>
                        </wps:cNvPr>
                        <wps:cNvSpPr txBox="1"/>
                        <wps:spPr>
                          <a:xfrm>
                            <a:off x="7819756" y="1229073"/>
                            <a:ext cx="2880995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9EA2ABA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elephone follow-up</w:t>
                              </w:r>
                            </w:p>
                            <w:p w14:paraId="7775E1A2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91339127" name="TextBox 1">
                          <a:extLst>
                            <a:ext uri="{FF2B5EF4-FFF2-40B4-BE49-F238E27FC236}">
                              <a16:creationId xmlns:a16="http://schemas.microsoft.com/office/drawing/2014/main" id="{86429A33-7688-D809-4B28-8B786A938C01}"/>
                            </a:ext>
                          </a:extLst>
                        </wps:cNvPr>
                        <wps:cNvSpPr txBox="1"/>
                        <wps:spPr>
                          <a:xfrm>
                            <a:off x="7819757" y="275834"/>
                            <a:ext cx="2880995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05DE94F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-patient follow-up</w:t>
                              </w:r>
                            </w:p>
                            <w:p w14:paraId="2DCC2CEE" w14:textId="77777777" w:rsidR="001C39EC" w:rsidRPr="001C39EC" w:rsidRDefault="001C39EC" w:rsidP="001C39EC">
                              <w:pPr>
                                <w:jc w:val="both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85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53407836" name="TextBox 26">
                          <a:extLst>
                            <a:ext uri="{FF2B5EF4-FFF2-40B4-BE49-F238E27FC236}">
                              <a16:creationId xmlns:a16="http://schemas.microsoft.com/office/drawing/2014/main" id="{18F6F049-5F49-13C4-ED92-C67E974BDA0C}"/>
                            </a:ext>
                          </a:extLst>
                        </wps:cNvPr>
                        <wps:cNvSpPr txBox="1"/>
                        <wps:spPr>
                          <a:xfrm>
                            <a:off x="4835634" y="1367573"/>
                            <a:ext cx="2506980" cy="2965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CE466E7" w14:textId="77777777" w:rsidR="001C39EC" w:rsidRPr="001C39EC" w:rsidRDefault="001C39EC" w:rsidP="001C39EC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-months follow-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5670670" name="TextBox 40">
                          <a:extLst>
                            <a:ext uri="{FF2B5EF4-FFF2-40B4-BE49-F238E27FC236}">
                              <a16:creationId xmlns:a16="http://schemas.microsoft.com/office/drawing/2014/main" id="{947183F7-218D-D55A-1551-C501DE58B207}"/>
                            </a:ext>
                          </a:extLst>
                        </wps:cNvPr>
                        <wps:cNvSpPr txBox="1"/>
                        <wps:spPr>
                          <a:xfrm>
                            <a:off x="7811174" y="5649165"/>
                            <a:ext cx="2904490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4C75E0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lectronic healthcare data </w:t>
                              </w:r>
                            </w:p>
                            <w:p w14:paraId="5D52D090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7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20495247" name="TextBox 41">
                          <a:extLst>
                            <a:ext uri="{FF2B5EF4-FFF2-40B4-BE49-F238E27FC236}">
                              <a16:creationId xmlns:a16="http://schemas.microsoft.com/office/drawing/2014/main" id="{268917DD-1107-D8B2-3E89-AD1F1F0C0029}"/>
                            </a:ext>
                          </a:extLst>
                        </wps:cNvPr>
                        <wps:cNvSpPr txBox="1"/>
                        <wps:spPr>
                          <a:xfrm>
                            <a:off x="7811174" y="4682008"/>
                            <a:ext cx="2904490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D181B60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elephone visit</w:t>
                              </w:r>
                            </w:p>
                            <w:p w14:paraId="30DEFD67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4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14501613" name="TextBox 42">
                          <a:extLst>
                            <a:ext uri="{FF2B5EF4-FFF2-40B4-BE49-F238E27FC236}">
                              <a16:creationId xmlns:a16="http://schemas.microsoft.com/office/drawing/2014/main" id="{5CCBDA9B-5EB2-54F4-1592-8860DE7679F2}"/>
                            </a:ext>
                          </a:extLst>
                        </wps:cNvPr>
                        <wps:cNvSpPr txBox="1"/>
                        <wps:spPr>
                          <a:xfrm>
                            <a:off x="7803479" y="3731072"/>
                            <a:ext cx="2904490" cy="482600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5AC35DA" w14:textId="77777777" w:rsidR="001C39EC" w:rsidRPr="001C39EC" w:rsidRDefault="001C39EC" w:rsidP="001C39E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n-patient follow-up</w:t>
                              </w:r>
                            </w:p>
                            <w:p w14:paraId="6A9AD970" w14:textId="77777777" w:rsidR="001C39EC" w:rsidRPr="001C39EC" w:rsidRDefault="001C39EC" w:rsidP="001C39EC">
                              <w:pPr>
                                <w:jc w:val="both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 = 76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84114764" name="TextBox 46">
                          <a:extLst>
                            <a:ext uri="{FF2B5EF4-FFF2-40B4-BE49-F238E27FC236}">
                              <a16:creationId xmlns:a16="http://schemas.microsoft.com/office/drawing/2014/main" id="{DF423594-BAF9-A47B-F424-033315F4D39E}"/>
                            </a:ext>
                          </a:extLst>
                        </wps:cNvPr>
                        <wps:cNvSpPr txBox="1"/>
                        <wps:spPr>
                          <a:xfrm>
                            <a:off x="4684177" y="4822848"/>
                            <a:ext cx="2506980" cy="29654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1949772" w14:textId="77777777" w:rsidR="001C39EC" w:rsidRPr="001C39EC" w:rsidRDefault="001C39EC" w:rsidP="001C39EC">
                              <w:pPr>
                                <w:jc w:val="center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C39EC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-months follow-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28411588" name="Straight Connector 2128411588">
                          <a:extLst>
                            <a:ext uri="{FF2B5EF4-FFF2-40B4-BE49-F238E27FC236}">
                              <a16:creationId xmlns:a16="http://schemas.microsoft.com/office/drawing/2014/main" id="{E677D774-7074-0427-4857-13F2C49F9A29}"/>
                            </a:ext>
                          </a:extLst>
                        </wps:cNvPr>
                        <wps:cNvCnPr>
                          <a:stCxn id="1907003399" idx="3"/>
                          <a:endCxn id="1284114764" idx="1"/>
                        </wps:cNvCnPr>
                        <wps:spPr>
                          <a:xfrm>
                            <a:off x="4217361" y="3428808"/>
                            <a:ext cx="466816" cy="157870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873366" name="Straight Connector 185873366">
                          <a:extLst>
                            <a:ext uri="{FF2B5EF4-FFF2-40B4-BE49-F238E27FC236}">
                              <a16:creationId xmlns:a16="http://schemas.microsoft.com/office/drawing/2014/main" id="{B43AF05D-9DA9-E948-35B8-9246974932EB}"/>
                            </a:ext>
                          </a:extLst>
                        </wps:cNvPr>
                        <wps:cNvCnPr>
                          <a:stCxn id="1907003399" idx="3"/>
                          <a:endCxn id="853407836" idx="1"/>
                        </wps:cNvCnPr>
                        <wps:spPr>
                          <a:xfrm flipV="1">
                            <a:off x="4217361" y="1552239"/>
                            <a:ext cx="618273" cy="1876569"/>
                          </a:xfrm>
                          <a:prstGeom prst="line">
                            <a:avLst/>
                          </a:prstGeom>
                          <a:ln>
                            <a:tailEnd type="non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81590847" name="Straight Connector 1881590847">
                          <a:extLst>
                            <a:ext uri="{FF2B5EF4-FFF2-40B4-BE49-F238E27FC236}">
                              <a16:creationId xmlns:a16="http://schemas.microsoft.com/office/drawing/2014/main" id="{234253B1-94CC-9DC8-8810-B040EC415217}"/>
                            </a:ext>
                          </a:extLst>
                        </wps:cNvPr>
                        <wps:cNvCnPr>
                          <a:cxnSpLocks/>
                          <a:stCxn id="853407836" idx="3"/>
                          <a:endCxn id="1491339127" idx="1"/>
                        </wps:cNvCnPr>
                        <wps:spPr>
                          <a:xfrm flipV="1">
                            <a:off x="7342754" y="599000"/>
                            <a:ext cx="477003" cy="95323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6267490" name="Straight Connector 736267490">
                          <a:extLst>
                            <a:ext uri="{FF2B5EF4-FFF2-40B4-BE49-F238E27FC236}">
                              <a16:creationId xmlns:a16="http://schemas.microsoft.com/office/drawing/2014/main" id="{21059A5E-30C9-AAEC-8C85-AA80A74F4C37}"/>
                            </a:ext>
                          </a:extLst>
                        </wps:cNvPr>
                        <wps:cNvCnPr>
                          <a:cxnSpLocks/>
                          <a:stCxn id="853407836" idx="3"/>
                          <a:endCxn id="1480551915" idx="1"/>
                        </wps:cNvCnPr>
                        <wps:spPr>
                          <a:xfrm>
                            <a:off x="7342754" y="1552239"/>
                            <a:ext cx="477002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2039624" name="Straight Connector 1302039624">
                          <a:extLst>
                            <a:ext uri="{FF2B5EF4-FFF2-40B4-BE49-F238E27FC236}">
                              <a16:creationId xmlns:a16="http://schemas.microsoft.com/office/drawing/2014/main" id="{334EB55F-1372-06AF-453A-A974127CB873}"/>
                            </a:ext>
                          </a:extLst>
                        </wps:cNvPr>
                        <wps:cNvCnPr>
                          <a:cxnSpLocks/>
                          <a:stCxn id="853407836" idx="3"/>
                          <a:endCxn id="1694593470" idx="1"/>
                        </wps:cNvCnPr>
                        <wps:spPr>
                          <a:xfrm>
                            <a:off x="7342754" y="1552239"/>
                            <a:ext cx="483808" cy="95323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74198758" name="Straight Connector 1474198758">
                          <a:extLst>
                            <a:ext uri="{FF2B5EF4-FFF2-40B4-BE49-F238E27FC236}">
                              <a16:creationId xmlns:a16="http://schemas.microsoft.com/office/drawing/2014/main" id="{B9C54841-72A3-EB11-8336-3E3E758C9A3B}"/>
                            </a:ext>
                          </a:extLst>
                        </wps:cNvPr>
                        <wps:cNvCnPr>
                          <a:cxnSpLocks/>
                          <a:stCxn id="1284114764" idx="3"/>
                          <a:endCxn id="1014501613" idx="1"/>
                        </wps:cNvCnPr>
                        <wps:spPr>
                          <a:xfrm flipV="1">
                            <a:off x="7191297" y="4054238"/>
                            <a:ext cx="612182" cy="95327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417708" name="Straight Connector 144417708">
                          <a:extLst>
                            <a:ext uri="{FF2B5EF4-FFF2-40B4-BE49-F238E27FC236}">
                              <a16:creationId xmlns:a16="http://schemas.microsoft.com/office/drawing/2014/main" id="{CB00690F-306B-E364-90FE-C00E6058DC9A}"/>
                            </a:ext>
                          </a:extLst>
                        </wps:cNvPr>
                        <wps:cNvCnPr>
                          <a:cxnSpLocks/>
                          <a:stCxn id="1284114764" idx="3"/>
                          <a:endCxn id="1220495247" idx="1"/>
                        </wps:cNvCnPr>
                        <wps:spPr>
                          <a:xfrm flipV="1">
                            <a:off x="7191297" y="5005174"/>
                            <a:ext cx="619877" cy="234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9874931" name="Straight Connector 1739874931">
                          <a:extLst>
                            <a:ext uri="{FF2B5EF4-FFF2-40B4-BE49-F238E27FC236}">
                              <a16:creationId xmlns:a16="http://schemas.microsoft.com/office/drawing/2014/main" id="{4709023B-4369-8210-3519-9D8F40BA5EF1}"/>
                            </a:ext>
                          </a:extLst>
                        </wps:cNvPr>
                        <wps:cNvCnPr>
                          <a:cxnSpLocks/>
                          <a:stCxn id="1284114764" idx="3"/>
                          <a:endCxn id="335670670" idx="1"/>
                        </wps:cNvCnPr>
                        <wps:spPr>
                          <a:xfrm>
                            <a:off x="7191297" y="5007514"/>
                            <a:ext cx="619877" cy="964817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3932815" name="Rectangle 1543932815">
                          <a:extLst>
                            <a:ext uri="{FF2B5EF4-FFF2-40B4-BE49-F238E27FC236}">
                              <a16:creationId xmlns:a16="http://schemas.microsoft.com/office/drawing/2014/main" id="{DF0D48CC-8BEF-CCC1-CD4F-19669A60A929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11772900" cy="6858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8A464B" id="Group 77" o:spid="_x0000_s1026" style="width:693pt;height:435.45pt;mso-position-horizontal-relative:char;mso-position-vertical-relative:line" coordsize="117729,6858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3202;top:31056;width:38977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" filled="f" strokecolor="black [3213]" strokeweight="1.5pt">
                  <v:textbox>
                    <w:txbxContent>
                      <w:p w14:paraId="6B114AF7" w14:textId="77777777" w:rsidR="001C39EC" w:rsidRPr="001C39EC" w:rsidRDefault="001C39EC" w:rsidP="001C39EC">
                        <w:pPr>
                          <w:jc w:val="both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atient included in the analysis</w:t>
                        </w:r>
                      </w:p>
                      <w:p w14:paraId="1175D1C8" w14:textId="77777777" w:rsidR="001C39EC" w:rsidRPr="001C39EC" w:rsidRDefault="001C39EC" w:rsidP="001C39EC">
                        <w:pPr>
                          <w:jc w:val="both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884</w:t>
                        </w:r>
                      </w:p>
                    </w:txbxContent>
                  </v:textbox>
                </v:shape>
                <v:shape id="TextBox 4" o:spid="_x0000_s1028" type="#_x0000_t202" style="position:absolute;left:78265;top:21823;width:28816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" filled="f" strokecolor="black [3213]" strokeweight="1.5pt">
                  <v:textbox>
                    <w:txbxContent>
                      <w:p w14:paraId="6FFD9648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lectronic healthcare data</w:t>
                        </w:r>
                      </w:p>
                      <w:p w14:paraId="6E7B43EF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26</w:t>
                        </w:r>
                      </w:p>
                    </w:txbxContent>
                  </v:textbox>
                </v:shape>
                <v:shape id="TextBox 5" o:spid="_x0000_s1029" type="#_x0000_t202" style="position:absolute;left:78197;top:12290;width:28810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" filled="f" strokecolor="black [3213]" strokeweight="1.5pt">
                  <v:textbox>
                    <w:txbxContent>
                      <w:p w14:paraId="09EA2ABA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elephone follow-up</w:t>
                        </w:r>
                      </w:p>
                      <w:p w14:paraId="7775E1A2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6</w:t>
                        </w:r>
                      </w:p>
                    </w:txbxContent>
                  </v:textbox>
                </v:shape>
                <v:shape id="TextBox 1" o:spid="_x0000_s1030" type="#_x0000_t202" style="position:absolute;left:78197;top:2758;width:28810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" filled="f" strokecolor="black [3213]" strokeweight="1.5pt">
                  <v:textbox>
                    <w:txbxContent>
                      <w:p w14:paraId="005DE94F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-patient follow-up</w:t>
                        </w:r>
                      </w:p>
                      <w:p w14:paraId="2DCC2CEE" w14:textId="77777777" w:rsidR="001C39EC" w:rsidRPr="001C39EC" w:rsidRDefault="001C39EC" w:rsidP="001C39EC">
                        <w:pPr>
                          <w:jc w:val="both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852</w:t>
                        </w:r>
                      </w:p>
                    </w:txbxContent>
                  </v:textbox>
                </v:shape>
                <v:shape id="TextBox 26" o:spid="_x0000_s1031" type="#_x0000_t202" style="position:absolute;left:48356;top:13675;width:25070;height:296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" filled="f" strokecolor="black [3213]" strokeweight="1.5pt">
                  <v:textbox>
                    <w:txbxContent>
                      <w:p w14:paraId="0CE466E7" w14:textId="77777777" w:rsidR="001C39EC" w:rsidRPr="001C39EC" w:rsidRDefault="001C39EC" w:rsidP="001C39EC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-months follow-up</w:t>
                        </w:r>
                      </w:p>
                    </w:txbxContent>
                  </v:textbox>
                </v:shape>
                <v:shape id="TextBox 40" o:spid="_x0000_s1032" type="#_x0000_t202" style="position:absolute;left:78111;top:56491;width:29045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" filled="f" strokecolor="black [3213]" strokeweight="1.5pt">
                  <v:textbox>
                    <w:txbxContent>
                      <w:p w14:paraId="314C75E0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lectronic healthcare data </w:t>
                        </w:r>
                      </w:p>
                      <w:p w14:paraId="5D52D090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78</w:t>
                        </w:r>
                      </w:p>
                    </w:txbxContent>
                  </v:textbox>
                </v:shape>
                <v:shape id="TextBox 41" o:spid="_x0000_s1033" type="#_x0000_t202" style="position:absolute;left:78111;top:46820;width:29045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" filled="f" strokecolor="black [3213]" strokeweight="1.5pt">
                  <v:textbox>
                    <w:txbxContent>
                      <w:p w14:paraId="4D181B60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elephone visit</w:t>
                        </w:r>
                      </w:p>
                      <w:p w14:paraId="30DEFD67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41</w:t>
                        </w:r>
                      </w:p>
                    </w:txbxContent>
                  </v:textbox>
                </v:shape>
                <v:shape id="TextBox 42" o:spid="_x0000_s1034" type="#_x0000_t202" style="position:absolute;left:78034;top:37310;width:29045;height:48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" filled="f" strokecolor="black [3213]" strokeweight="1.5pt">
                  <v:textbox>
                    <w:txbxContent>
                      <w:p w14:paraId="75AC35DA" w14:textId="77777777" w:rsidR="001C39EC" w:rsidRPr="001C39EC" w:rsidRDefault="001C39EC" w:rsidP="001C39E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n-patient follow-up</w:t>
                        </w:r>
                      </w:p>
                      <w:p w14:paraId="6A9AD970" w14:textId="77777777" w:rsidR="001C39EC" w:rsidRPr="001C39EC" w:rsidRDefault="001C39EC" w:rsidP="001C39EC">
                        <w:pPr>
                          <w:jc w:val="both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 = 765</w:t>
                        </w:r>
                      </w:p>
                    </w:txbxContent>
                  </v:textbox>
                </v:shape>
                <v:shape id="TextBox 46" o:spid="_x0000_s1035" type="#_x0000_t202" style="position:absolute;left:46841;top:48228;width:25070;height:29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" filled="f" strokecolor="black [3213]" strokeweight="1.5pt">
                  <v:textbox>
                    <w:txbxContent>
                      <w:p w14:paraId="51949772" w14:textId="77777777" w:rsidR="001C39EC" w:rsidRPr="001C39EC" w:rsidRDefault="001C39EC" w:rsidP="001C39EC">
                        <w:pPr>
                          <w:jc w:val="center"/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C39EC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-months follow-up</w:t>
                        </w:r>
                      </w:p>
                    </w:txbxContent>
                  </v:textbox>
                </v:shape>
                <v:line id="Straight Connector 2128411588" o:spid="_x0000_s1036" style="position:absolute;visibility:visible;mso-wrap-style:square" from="42173,34288" to="46841,500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" strokecolor="black [3200]" strokeweight="1pt">
                  <v:stroke joinstyle="miter"/>
                </v:line>
                <v:line id="Straight Connector 185873366" o:spid="_x0000_s1037" style="position:absolute;flip:y;visibility:visible;mso-wrap-style:square" from="42173,15522" to="48356,3428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" strokecolor="black [3200]" strokeweight="1pt">
                  <v:stroke joinstyle="miter"/>
                </v:line>
                <v:line id="Straight Connector 1881590847" o:spid="_x0000_s1038" style="position:absolute;flip:y;visibility:visible;mso-wrap-style:square" from="73427,5990" to="78197,15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" strokecolor="black [3200]" strokeweight="1pt">
                  <v:stroke joinstyle="miter"/>
                  <o:lock v:ext="edit" shapetype="f"/>
                </v:line>
                <v:line id="Straight Connector 736267490" o:spid="_x0000_s1039" style="position:absolute;visibility:visible;mso-wrap-style:square" from="73427,15522" to="78197,1552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" strokecolor="black [3200]" strokeweight="1pt">
                  <v:stroke joinstyle="miter"/>
                  <o:lock v:ext="edit" shapetype="f"/>
                </v:line>
                <v:line id="Straight Connector 1302039624" o:spid="_x0000_s1040" style="position:absolute;visibility:visible;mso-wrap-style:square" from="73427,15522" to="78265,2505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" strokecolor="black [3200]" strokeweight="1pt">
                  <v:stroke joinstyle="miter"/>
                  <o:lock v:ext="edit" shapetype="f"/>
                </v:line>
                <v:line id="Straight Connector 1474198758" o:spid="_x0000_s1041" style="position:absolute;flip:y;visibility:visible;mso-wrap-style:square" from="71912,40542" to="78034,500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" strokecolor="black [3200]" strokeweight="1pt">
                  <v:stroke joinstyle="miter"/>
                  <o:lock v:ext="edit" shapetype="f"/>
                </v:line>
                <v:line id="Straight Connector 144417708" o:spid="_x0000_s1042" style="position:absolute;flip:y;visibility:visible;mso-wrap-style:square" from="71912,50051" to="78111,5007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" strokecolor="black [3200]" strokeweight="1pt">
                  <v:stroke joinstyle="miter"/>
                  <o:lock v:ext="edit" shapetype="f"/>
                </v:line>
                <v:line id="Straight Connector 1739874931" o:spid="_x0000_s1043" style="position:absolute;visibility:visible;mso-wrap-style:square" from="71912,50075" to="78111,5972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" strokecolor="black [3200]" strokeweight="1pt">
                  <v:stroke joinstyle="miter"/>
                  <o:lock v:ext="edit" shapetype="f"/>
                </v:line>
                <v:rect id="Rectangle 1543932815" o:spid="_x0000_s1044" style="position:absolute;width:117729;height:685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" filled="f" strokecolor="black [3213]" strokeweight="1pt"/>
                <w10:anchorlock/>
              </v:group>
            </w:pict>
          </mc:Fallback>
        </mc:AlternateContent>
      </w:r>
      <w:r w:rsidR="004A16E3">
        <w:rPr>
          <w:b/>
          <w:bCs/>
        </w:rPr>
        <w:br w:type="page"/>
      </w:r>
    </w:p>
    <w:p w14:paraId="73DB1B77" w14:textId="495D4BCC" w:rsidR="00D2743D" w:rsidRPr="000A7C58" w:rsidRDefault="00212055">
      <w:pPr>
        <w:rPr>
          <w:b/>
          <w:bCs/>
        </w:rPr>
      </w:pPr>
      <w:r>
        <w:rPr>
          <w:b/>
          <w:bCs/>
        </w:rPr>
        <w:lastRenderedPageBreak/>
        <w:t xml:space="preserve">Supplementary Table 1. </w:t>
      </w:r>
      <w:r w:rsidR="00931293" w:rsidRPr="000A7C58">
        <w:rPr>
          <w:b/>
          <w:bCs/>
        </w:rPr>
        <w:t>Identified Ongoing Clinical Trials with Investigating the Efficacy of GLP-1-RA or SGLT-2 inhibitors in Ischemic Stroke Patients.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873"/>
        <w:gridCol w:w="1246"/>
        <w:gridCol w:w="3453"/>
        <w:gridCol w:w="2319"/>
        <w:gridCol w:w="1756"/>
        <w:gridCol w:w="1570"/>
        <w:gridCol w:w="1638"/>
      </w:tblGrid>
      <w:tr w:rsidR="00650E07" w:rsidRPr="00CD4B51" w14:paraId="71DC25AB" w14:textId="33D2E3C2" w:rsidTr="000A7C58">
        <w:tc>
          <w:tcPr>
            <w:tcW w:w="1873" w:type="dxa"/>
          </w:tcPr>
          <w:p w14:paraId="52EF4321" w14:textId="6621F658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Study Name</w:t>
            </w:r>
          </w:p>
        </w:tc>
        <w:tc>
          <w:tcPr>
            <w:tcW w:w="0" w:type="auto"/>
          </w:tcPr>
          <w:p w14:paraId="3C3D6564" w14:textId="42D3D06A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NCT-Number</w:t>
            </w:r>
          </w:p>
        </w:tc>
        <w:tc>
          <w:tcPr>
            <w:tcW w:w="3453" w:type="dxa"/>
          </w:tcPr>
          <w:p w14:paraId="1A677616" w14:textId="723D0450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Inclusion Criteria of Identified Clinical Trials</w:t>
            </w:r>
          </w:p>
        </w:tc>
        <w:tc>
          <w:tcPr>
            <w:tcW w:w="2319" w:type="dxa"/>
          </w:tcPr>
          <w:p w14:paraId="0E29EBC8" w14:textId="1187164F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756" w:type="dxa"/>
          </w:tcPr>
          <w:p w14:paraId="79471D90" w14:textId="69C80DBF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Setting</w:t>
            </w:r>
            <w:r w:rsidR="007C6C58" w:rsidRPr="00CD4B51">
              <w:rPr>
                <w:b/>
                <w:bCs/>
                <w:sz w:val="18"/>
                <w:szCs w:val="18"/>
              </w:rPr>
              <w:t xml:space="preserve"> </w:t>
            </w:r>
            <w:r w:rsidR="00931293">
              <w:rPr>
                <w:b/>
                <w:bCs/>
                <w:sz w:val="18"/>
                <w:szCs w:val="18"/>
              </w:rPr>
              <w:t>(</w:t>
            </w:r>
            <w:r w:rsidR="007C6C58" w:rsidRPr="00CD4B51">
              <w:rPr>
                <w:b/>
                <w:bCs/>
                <w:sz w:val="18"/>
                <w:szCs w:val="18"/>
              </w:rPr>
              <w:t>According to ClinicalTrials.gov)</w:t>
            </w:r>
          </w:p>
        </w:tc>
        <w:tc>
          <w:tcPr>
            <w:tcW w:w="1570" w:type="dxa"/>
          </w:tcPr>
          <w:p w14:paraId="38460936" w14:textId="70BCDC65" w:rsidR="00B70D98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Duration</w:t>
            </w:r>
            <w:r w:rsidR="00491750" w:rsidRPr="00CD4B51">
              <w:rPr>
                <w:b/>
                <w:bCs/>
                <w:sz w:val="18"/>
                <w:szCs w:val="18"/>
              </w:rPr>
              <w:t xml:space="preserve"> [</w:t>
            </w:r>
            <w:r w:rsidR="00B70D98" w:rsidRPr="00CD4B51">
              <w:rPr>
                <w:b/>
                <w:bCs/>
                <w:sz w:val="18"/>
                <w:szCs w:val="18"/>
              </w:rPr>
              <w:t>Start Date (Actual)</w:t>
            </w:r>
            <w:r w:rsidR="00491750" w:rsidRPr="00CD4B51">
              <w:rPr>
                <w:b/>
                <w:bCs/>
                <w:sz w:val="18"/>
                <w:szCs w:val="18"/>
              </w:rPr>
              <w:t xml:space="preserve"> </w:t>
            </w:r>
            <w:r w:rsidR="00650E07">
              <w:rPr>
                <w:b/>
                <w:bCs/>
                <w:sz w:val="18"/>
                <w:szCs w:val="18"/>
              </w:rPr>
              <w:t>to</w:t>
            </w:r>
            <w:r w:rsidR="00491750" w:rsidRPr="00CD4B51">
              <w:rPr>
                <w:b/>
                <w:bCs/>
                <w:sz w:val="18"/>
                <w:szCs w:val="18"/>
              </w:rPr>
              <w:t xml:space="preserve"> </w:t>
            </w:r>
            <w:r w:rsidR="00A225BC">
              <w:rPr>
                <w:b/>
                <w:bCs/>
                <w:sz w:val="18"/>
                <w:szCs w:val="18"/>
              </w:rPr>
              <w:t xml:space="preserve">(Estimated) </w:t>
            </w:r>
            <w:r w:rsidR="00491750" w:rsidRPr="00CD4B51">
              <w:rPr>
                <w:b/>
                <w:bCs/>
                <w:sz w:val="18"/>
                <w:szCs w:val="18"/>
              </w:rPr>
              <w:t>Completion Date]</w:t>
            </w:r>
          </w:p>
        </w:tc>
        <w:tc>
          <w:tcPr>
            <w:tcW w:w="1638" w:type="dxa"/>
          </w:tcPr>
          <w:p w14:paraId="3C784CFD" w14:textId="69A3D96E" w:rsidR="001C6E9E" w:rsidRPr="00CD4B51" w:rsidRDefault="001C6E9E" w:rsidP="00650E07">
            <w:pPr>
              <w:jc w:val="both"/>
              <w:rPr>
                <w:b/>
                <w:bCs/>
                <w:sz w:val="18"/>
                <w:szCs w:val="18"/>
              </w:rPr>
            </w:pPr>
            <w:r w:rsidRPr="00CD4B51">
              <w:rPr>
                <w:b/>
                <w:bCs/>
                <w:sz w:val="18"/>
                <w:szCs w:val="18"/>
              </w:rPr>
              <w:t>Current Trial Status</w:t>
            </w:r>
            <w:r w:rsidR="00B55465" w:rsidRPr="00CD4B51">
              <w:rPr>
                <w:b/>
                <w:bCs/>
                <w:sz w:val="18"/>
                <w:szCs w:val="18"/>
              </w:rPr>
              <w:t xml:space="preserve"> on ClinicalTrials.gov</w:t>
            </w:r>
          </w:p>
        </w:tc>
      </w:tr>
      <w:tr w:rsidR="00650E07" w:rsidRPr="00CD4B51" w14:paraId="0B344714" w14:textId="6E2E52A2" w:rsidTr="000A7C58">
        <w:tc>
          <w:tcPr>
            <w:tcW w:w="1873" w:type="dxa"/>
          </w:tcPr>
          <w:p w14:paraId="56A75333" w14:textId="21413B32" w:rsidR="001C6E9E" w:rsidRPr="00CD4B51" w:rsidRDefault="00AF3818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Liraglutide in Acute Minor Ischemic Stroke or High-risk Transient Ischemic Attack Patients With Type 2 Diabetes Mellitus (LAMP)</w:t>
            </w:r>
          </w:p>
        </w:tc>
        <w:tc>
          <w:tcPr>
            <w:tcW w:w="0" w:type="auto"/>
          </w:tcPr>
          <w:p w14:paraId="259E1526" w14:textId="11279C16" w:rsidR="001C6E9E" w:rsidRPr="00CD4B51" w:rsidRDefault="001C6E9E" w:rsidP="001806A5">
            <w:pPr>
              <w:ind w:left="720" w:hanging="720"/>
              <w:jc w:val="both"/>
              <w:rPr>
                <w:sz w:val="18"/>
                <w:szCs w:val="18"/>
              </w:rPr>
            </w:pPr>
            <w:r w:rsidRPr="00CD4B51">
              <w:rPr>
                <w:rFonts w:ascii="Calibri" w:hAnsi="Calibri" w:cs="Calibri"/>
                <w:sz w:val="18"/>
                <w:szCs w:val="18"/>
              </w:rPr>
              <w:t>NCT03948347</w:t>
            </w:r>
          </w:p>
        </w:tc>
        <w:tc>
          <w:tcPr>
            <w:tcW w:w="3453" w:type="dxa"/>
          </w:tcPr>
          <w:p w14:paraId="0D7210A5" w14:textId="77777777" w:rsidR="00AF3818" w:rsidRPr="00AF3818" w:rsidRDefault="00AF3818" w:rsidP="000A7C58">
            <w:pPr>
              <w:numPr>
                <w:ilvl w:val="0"/>
                <w:numId w:val="2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Adult subjects (male or female ≥ 50 years);</w:t>
            </w:r>
          </w:p>
          <w:p w14:paraId="6BF552D8" w14:textId="77777777" w:rsidR="00AF3818" w:rsidRPr="00AF3818" w:rsidRDefault="00AF3818" w:rsidP="000A7C58">
            <w:pPr>
              <w:numPr>
                <w:ilvl w:val="0"/>
                <w:numId w:val="2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Acute ischemic stroke patients (NIHSS ≤ 3 at the time of randomization) with type 2 diabetes mellitus within 24 hours of symptoms onset;</w:t>
            </w:r>
          </w:p>
          <w:p w14:paraId="3D781E8E" w14:textId="77777777" w:rsidR="00AF3818" w:rsidRPr="00AF3818" w:rsidRDefault="00AF3818" w:rsidP="000A7C58">
            <w:pPr>
              <w:numPr>
                <w:ilvl w:val="0"/>
                <w:numId w:val="2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High-risk TIA patients (ABCD2 score ≥ 4 at the time of randomization) with type 2 diabetes mellitus within 24 hours of onset;</w:t>
            </w:r>
          </w:p>
          <w:p w14:paraId="4439119E" w14:textId="77777777" w:rsidR="00AF3818" w:rsidRPr="00AF3818" w:rsidRDefault="00AF3818" w:rsidP="000A7C58">
            <w:pPr>
              <w:numPr>
                <w:ilvl w:val="0"/>
                <w:numId w:val="2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First stroke, or prior stroke without sequel (mRS score ≤ 1) and does not affect the NIHSS score;</w:t>
            </w:r>
          </w:p>
          <w:p w14:paraId="3C9E083B" w14:textId="6A8382ED" w:rsidR="001C6E9E" w:rsidRPr="00CD4B51" w:rsidRDefault="00AF3818" w:rsidP="000A7C58">
            <w:pPr>
              <w:numPr>
                <w:ilvl w:val="0"/>
                <w:numId w:val="2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Informed consent signed.</w:t>
            </w:r>
          </w:p>
        </w:tc>
        <w:tc>
          <w:tcPr>
            <w:tcW w:w="2319" w:type="dxa"/>
          </w:tcPr>
          <w:p w14:paraId="15AE8678" w14:textId="5672EB47" w:rsidR="001C6E9E" w:rsidRPr="00CD4B51" w:rsidRDefault="00AF3818" w:rsidP="000A7C58">
            <w:pPr>
              <w:pStyle w:val="ListParagraph"/>
              <w:numPr>
                <w:ilvl w:val="0"/>
                <w:numId w:val="5"/>
              </w:numPr>
              <w:ind w:left="171" w:hanging="171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Guangzhou, Guangdong, China</w:t>
            </w:r>
          </w:p>
        </w:tc>
        <w:tc>
          <w:tcPr>
            <w:tcW w:w="1756" w:type="dxa"/>
          </w:tcPr>
          <w:p w14:paraId="6369648F" w14:textId="4172668A" w:rsidR="001C6E9E" w:rsidRPr="00CD4B51" w:rsidRDefault="002B6145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Prospective Multicentre Randomized Blank Controlled, Blinded Endpoint Study</w:t>
            </w:r>
          </w:p>
        </w:tc>
        <w:tc>
          <w:tcPr>
            <w:tcW w:w="1570" w:type="dxa"/>
          </w:tcPr>
          <w:p w14:paraId="5D43C047" w14:textId="51241A1F" w:rsidR="001C6E9E" w:rsidRPr="00CD4B51" w:rsidRDefault="00491750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25.06.2019 </w:t>
            </w:r>
            <w:r w:rsidR="00650E07">
              <w:rPr>
                <w:sz w:val="18"/>
                <w:szCs w:val="18"/>
              </w:rPr>
              <w:t>to</w:t>
            </w:r>
            <w:r w:rsidRPr="00CD4B51">
              <w:rPr>
                <w:sz w:val="18"/>
                <w:szCs w:val="18"/>
              </w:rPr>
              <w:t xml:space="preserve"> dd.0</w:t>
            </w:r>
            <w:r w:rsidR="00A225BC">
              <w:rPr>
                <w:sz w:val="18"/>
                <w:szCs w:val="18"/>
              </w:rPr>
              <w:t>6</w:t>
            </w:r>
            <w:r w:rsidRPr="00CD4B51">
              <w:rPr>
                <w:sz w:val="18"/>
                <w:szCs w:val="18"/>
              </w:rPr>
              <w:t>.202</w:t>
            </w:r>
            <w:r w:rsidR="00A225BC">
              <w:rPr>
                <w:sz w:val="18"/>
                <w:szCs w:val="18"/>
              </w:rPr>
              <w:t>4</w:t>
            </w:r>
          </w:p>
        </w:tc>
        <w:tc>
          <w:tcPr>
            <w:tcW w:w="1638" w:type="dxa"/>
          </w:tcPr>
          <w:p w14:paraId="0225110F" w14:textId="6E35B139" w:rsidR="001C6E9E" w:rsidRPr="00CD4B51" w:rsidRDefault="00AF3818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Recruiting</w:t>
            </w:r>
          </w:p>
        </w:tc>
      </w:tr>
      <w:tr w:rsidR="00650E07" w:rsidRPr="00CD4B51" w14:paraId="353696EC" w14:textId="77777777" w:rsidTr="000A7C58">
        <w:tc>
          <w:tcPr>
            <w:tcW w:w="1873" w:type="dxa"/>
          </w:tcPr>
          <w:p w14:paraId="7B5306DB" w14:textId="3517322E" w:rsidR="001C6E9E" w:rsidRPr="00CD4B51" w:rsidRDefault="00AF3818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Acute Subcutaneous </w:t>
            </w:r>
            <w:proofErr w:type="spellStart"/>
            <w:r w:rsidRPr="00CD4B51">
              <w:rPr>
                <w:sz w:val="18"/>
                <w:szCs w:val="18"/>
              </w:rPr>
              <w:t>SemaglutidE</w:t>
            </w:r>
            <w:proofErr w:type="spellEnd"/>
            <w:r w:rsidRPr="00CD4B51">
              <w:rPr>
                <w:sz w:val="18"/>
                <w:szCs w:val="18"/>
              </w:rPr>
              <w:t xml:space="preserve"> in Acute Ischemic </w:t>
            </w:r>
            <w:proofErr w:type="spellStart"/>
            <w:r w:rsidRPr="00CD4B51">
              <w:rPr>
                <w:sz w:val="18"/>
                <w:szCs w:val="18"/>
              </w:rPr>
              <w:t>sTroke</w:t>
            </w:r>
            <w:proofErr w:type="spellEnd"/>
            <w:r w:rsidR="00EB6C07" w:rsidRPr="00CD4B51">
              <w:rPr>
                <w:sz w:val="18"/>
                <w:szCs w:val="18"/>
              </w:rPr>
              <w:t xml:space="preserve"> (ASSET)</w:t>
            </w:r>
          </w:p>
        </w:tc>
        <w:tc>
          <w:tcPr>
            <w:tcW w:w="0" w:type="auto"/>
          </w:tcPr>
          <w:p w14:paraId="3B3AF113" w14:textId="0A48B0A2" w:rsidR="001C6E9E" w:rsidRPr="00CD4B51" w:rsidRDefault="001C6E9E" w:rsidP="000A7C5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D4B51">
              <w:rPr>
                <w:rFonts w:ascii="Calibri" w:hAnsi="Calibri" w:cs="Calibri"/>
                <w:color w:val="1B1B1B"/>
                <w:sz w:val="18"/>
                <w:szCs w:val="18"/>
                <w:shd w:val="clear" w:color="auto" w:fill="FFFFFF"/>
              </w:rPr>
              <w:t>NCT05630586</w:t>
            </w:r>
          </w:p>
        </w:tc>
        <w:tc>
          <w:tcPr>
            <w:tcW w:w="3453" w:type="dxa"/>
          </w:tcPr>
          <w:p w14:paraId="0021DAE5" w14:textId="77777777" w:rsidR="00AF3818" w:rsidRPr="00AF3818" w:rsidRDefault="00AF3818" w:rsidP="000A7C58">
            <w:pPr>
              <w:numPr>
                <w:ilvl w:val="0"/>
                <w:numId w:val="3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Male and female patients (≥ 18 years) at the time of signed informed consent/proxy consent</w:t>
            </w:r>
          </w:p>
          <w:p w14:paraId="2DD73B64" w14:textId="77777777" w:rsidR="00AF3818" w:rsidRPr="00AF3818" w:rsidRDefault="00AF3818" w:rsidP="000A7C58">
            <w:pPr>
              <w:numPr>
                <w:ilvl w:val="0"/>
                <w:numId w:val="3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Acute ischemic stroke with disabling neurological deficits (defined as an impairment of one or more of the following: language, motor function, cognition, gaze, vision, neglect, or ataxia)</w:t>
            </w:r>
          </w:p>
          <w:p w14:paraId="350E27A6" w14:textId="77777777" w:rsidR="00AF3818" w:rsidRPr="00AF3818" w:rsidRDefault="00AF3818" w:rsidP="000A7C58">
            <w:pPr>
              <w:numPr>
                <w:ilvl w:val="0"/>
                <w:numId w:val="3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Onset/last seen well to randomization &lt; 4.5 hours</w:t>
            </w:r>
          </w:p>
          <w:p w14:paraId="5F3F46EF" w14:textId="53842C1F" w:rsidR="001C6E9E" w:rsidRPr="00CD4B51" w:rsidRDefault="00AF3818" w:rsidP="000A7C58">
            <w:pPr>
              <w:numPr>
                <w:ilvl w:val="0"/>
                <w:numId w:val="3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AF3818">
              <w:rPr>
                <w:sz w:val="18"/>
                <w:szCs w:val="18"/>
                <w:lang w:val="en-IT"/>
              </w:rPr>
              <w:t>None to moderate disability in daily living before symptom onset (pre-stroke modified Rankin Scale 0-3)</w:t>
            </w:r>
          </w:p>
        </w:tc>
        <w:tc>
          <w:tcPr>
            <w:tcW w:w="2319" w:type="dxa"/>
          </w:tcPr>
          <w:p w14:paraId="6FABCEB4" w14:textId="2387803E" w:rsidR="00650E07" w:rsidRPr="00044F39" w:rsidRDefault="00EB6C07" w:rsidP="000A7C58">
            <w:pPr>
              <w:pStyle w:val="ListParagraph"/>
              <w:numPr>
                <w:ilvl w:val="0"/>
                <w:numId w:val="5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</w:rPr>
              <w:t>Aarhus University Hospital</w:t>
            </w:r>
            <w:r w:rsidR="00650E07">
              <w:rPr>
                <w:sz w:val="18"/>
                <w:szCs w:val="18"/>
              </w:rPr>
              <w:t xml:space="preserve">, </w:t>
            </w:r>
            <w:r w:rsidR="00650E07" w:rsidRPr="00044F39">
              <w:rPr>
                <w:sz w:val="18"/>
                <w:szCs w:val="18"/>
              </w:rPr>
              <w:t>Denmark</w:t>
            </w:r>
          </w:p>
          <w:p w14:paraId="290A0ED2" w14:textId="77B7FCF8" w:rsidR="00650E07" w:rsidRPr="00044F39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Bispebjerg Hospital</w:t>
            </w:r>
            <w:r w:rsidR="00650E07">
              <w:rPr>
                <w:sz w:val="18"/>
                <w:szCs w:val="18"/>
                <w:lang w:val="en-IT"/>
              </w:rPr>
              <w:t>,</w:t>
            </w:r>
            <w:r w:rsidR="00044F39">
              <w:rPr>
                <w:sz w:val="18"/>
                <w:szCs w:val="18"/>
                <w:lang w:val="en-IT"/>
              </w:rPr>
              <w:t xml:space="preserve"> </w:t>
            </w:r>
            <w:r w:rsidR="00650E07" w:rsidRPr="00044F39">
              <w:rPr>
                <w:sz w:val="18"/>
                <w:szCs w:val="18"/>
                <w:lang w:val="en-IT"/>
              </w:rPr>
              <w:t>Denmark</w:t>
            </w:r>
          </w:p>
          <w:p w14:paraId="23EECE00" w14:textId="2D33A4E2" w:rsidR="00EB6C07" w:rsidRPr="00CD4B51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 xml:space="preserve">Glostrup University Hospital, </w:t>
            </w:r>
            <w:r w:rsidR="00650E07">
              <w:rPr>
                <w:sz w:val="18"/>
                <w:szCs w:val="18"/>
                <w:lang w:val="en-IT"/>
              </w:rPr>
              <w:t>Denmark</w:t>
            </w:r>
          </w:p>
          <w:p w14:paraId="0F26E6E9" w14:textId="0733B599" w:rsidR="00650E07" w:rsidRPr="00044F39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Odense University Hospital</w:t>
            </w:r>
            <w:r w:rsidR="00650E07">
              <w:rPr>
                <w:sz w:val="18"/>
                <w:szCs w:val="18"/>
                <w:lang w:val="en-IT"/>
              </w:rPr>
              <w:t>,</w:t>
            </w:r>
            <w:r w:rsidR="00044F39">
              <w:rPr>
                <w:sz w:val="18"/>
                <w:szCs w:val="18"/>
                <w:lang w:val="en-IT"/>
              </w:rPr>
              <w:t xml:space="preserve"> </w:t>
            </w:r>
            <w:r w:rsidR="00650E07" w:rsidRPr="00044F39">
              <w:rPr>
                <w:sz w:val="18"/>
                <w:szCs w:val="18"/>
                <w:lang w:val="en-IT"/>
              </w:rPr>
              <w:t>Denmark</w:t>
            </w:r>
          </w:p>
          <w:p w14:paraId="575BA580" w14:textId="027F519B" w:rsidR="00650E07" w:rsidRPr="00044F39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Herning Hospital</w:t>
            </w:r>
            <w:r w:rsidR="00650E07">
              <w:rPr>
                <w:sz w:val="18"/>
                <w:szCs w:val="18"/>
                <w:lang w:val="en-IT"/>
              </w:rPr>
              <w:t>,</w:t>
            </w:r>
            <w:r w:rsidR="00044F39">
              <w:rPr>
                <w:sz w:val="18"/>
                <w:szCs w:val="18"/>
                <w:lang w:val="en-IT"/>
              </w:rPr>
              <w:t xml:space="preserve"> </w:t>
            </w:r>
            <w:r w:rsidR="00650E07" w:rsidRPr="00044F39">
              <w:rPr>
                <w:sz w:val="18"/>
                <w:szCs w:val="18"/>
                <w:lang w:val="en-IT"/>
              </w:rPr>
              <w:t>Denmark</w:t>
            </w:r>
          </w:p>
          <w:p w14:paraId="7D370A99" w14:textId="6E1C1BE1" w:rsidR="00650E07" w:rsidRPr="00044F39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Aalborg University Hospital</w:t>
            </w:r>
            <w:r w:rsidR="00650E07">
              <w:rPr>
                <w:sz w:val="18"/>
                <w:szCs w:val="18"/>
                <w:lang w:val="en-IT"/>
              </w:rPr>
              <w:t>,</w:t>
            </w:r>
            <w:r w:rsidR="00044F39">
              <w:rPr>
                <w:sz w:val="18"/>
                <w:szCs w:val="18"/>
                <w:lang w:val="en-IT"/>
              </w:rPr>
              <w:t xml:space="preserve"> </w:t>
            </w:r>
            <w:r w:rsidR="00650E07" w:rsidRPr="00044F39">
              <w:rPr>
                <w:sz w:val="18"/>
                <w:szCs w:val="18"/>
                <w:lang w:val="en-IT"/>
              </w:rPr>
              <w:t>Denmark</w:t>
            </w:r>
          </w:p>
          <w:p w14:paraId="19912148" w14:textId="7D745A2C" w:rsidR="001C6E9E" w:rsidRPr="00044F39" w:rsidRDefault="00EB6C07" w:rsidP="000A7C58">
            <w:pPr>
              <w:pStyle w:val="ListParagraph"/>
              <w:numPr>
                <w:ilvl w:val="0"/>
                <w:numId w:val="4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 xml:space="preserve">Rigshospitalet, </w:t>
            </w:r>
            <w:r w:rsidRPr="00044F39">
              <w:rPr>
                <w:sz w:val="18"/>
                <w:szCs w:val="18"/>
                <w:lang w:val="en-IT"/>
              </w:rPr>
              <w:t>Denmark</w:t>
            </w:r>
          </w:p>
        </w:tc>
        <w:tc>
          <w:tcPr>
            <w:tcW w:w="1756" w:type="dxa"/>
          </w:tcPr>
          <w:p w14:paraId="6FB6948E" w14:textId="185729FB" w:rsidR="001C6E9E" w:rsidRPr="00CD4B51" w:rsidRDefault="001C0E12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A Multicentre, Phase 2, Prospective, Randomized, Open-label, Blinded Endpoint Trial</w:t>
            </w:r>
          </w:p>
        </w:tc>
        <w:tc>
          <w:tcPr>
            <w:tcW w:w="1570" w:type="dxa"/>
          </w:tcPr>
          <w:p w14:paraId="4A6DFDC7" w14:textId="6CC8A22C" w:rsidR="00491750" w:rsidRPr="00CD4B51" w:rsidRDefault="00A225BC" w:rsidP="000A7C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491750" w:rsidRPr="00CD4B51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</w:t>
            </w:r>
            <w:r w:rsidR="00491750" w:rsidRPr="00CD4B51">
              <w:rPr>
                <w:sz w:val="18"/>
                <w:szCs w:val="18"/>
              </w:rPr>
              <w:t xml:space="preserve">.2022 </w:t>
            </w:r>
            <w:r w:rsidR="00650E07">
              <w:rPr>
                <w:sz w:val="18"/>
                <w:szCs w:val="18"/>
              </w:rPr>
              <w:t xml:space="preserve">to </w:t>
            </w:r>
            <w:r w:rsidR="00491750" w:rsidRPr="00CD4B51">
              <w:rPr>
                <w:sz w:val="18"/>
                <w:szCs w:val="18"/>
              </w:rPr>
              <w:t>dd.12.20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638" w:type="dxa"/>
          </w:tcPr>
          <w:p w14:paraId="78AD8E3C" w14:textId="0C103B53" w:rsidR="001C6E9E" w:rsidRPr="00CD4B51" w:rsidRDefault="00EB6C07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Not Yet Recruiting</w:t>
            </w:r>
          </w:p>
        </w:tc>
      </w:tr>
      <w:tr w:rsidR="00650E07" w:rsidRPr="00CD4B51" w14:paraId="6AEAB599" w14:textId="77777777" w:rsidTr="000A7C58">
        <w:tc>
          <w:tcPr>
            <w:tcW w:w="1873" w:type="dxa"/>
          </w:tcPr>
          <w:p w14:paraId="0E06DE9E" w14:textId="77777777" w:rsidR="00B70D98" w:rsidRPr="00B70D98" w:rsidRDefault="00B70D98" w:rsidP="000A7C58">
            <w:pPr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 xml:space="preserve">Glucagon-like Peptide 1 Receptor Agonist in Acute </w:t>
            </w:r>
            <w:r w:rsidRPr="00B70D98">
              <w:rPr>
                <w:sz w:val="18"/>
                <w:szCs w:val="18"/>
                <w:lang w:val="en-IT"/>
              </w:rPr>
              <w:lastRenderedPageBreak/>
              <w:t>Large Vessel Occlusion Stroke Treated by Reperfusion Therapies (GALLOP)</w:t>
            </w:r>
          </w:p>
          <w:p w14:paraId="49502A0C" w14:textId="77777777" w:rsidR="001C6E9E" w:rsidRPr="00CD4B51" w:rsidRDefault="001C6E9E" w:rsidP="00650E0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69F025" w14:textId="49459070" w:rsidR="001C6E9E" w:rsidRPr="00CD4B51" w:rsidRDefault="001C6E9E" w:rsidP="000A7C58">
            <w:pPr>
              <w:jc w:val="both"/>
              <w:rPr>
                <w:rFonts w:ascii="Calibri" w:hAnsi="Calibri" w:cs="Calibri"/>
                <w:color w:val="1B1B1B"/>
                <w:sz w:val="18"/>
                <w:szCs w:val="18"/>
                <w:shd w:val="clear" w:color="auto" w:fill="FFFFFF"/>
              </w:rPr>
            </w:pPr>
            <w:r w:rsidRPr="00CD4B51">
              <w:rPr>
                <w:rFonts w:ascii="Calibri" w:hAnsi="Calibri" w:cs="Calibri"/>
                <w:sz w:val="18"/>
                <w:szCs w:val="18"/>
              </w:rPr>
              <w:lastRenderedPageBreak/>
              <w:t>NCT05920889</w:t>
            </w:r>
          </w:p>
        </w:tc>
        <w:tc>
          <w:tcPr>
            <w:tcW w:w="3453" w:type="dxa"/>
          </w:tcPr>
          <w:p w14:paraId="4DE901DA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 xml:space="preserve">LVO stroke at terminal ICA or proximal M1 eligible for emergency endovascular </w:t>
            </w:r>
            <w:r w:rsidRPr="00B70D98">
              <w:rPr>
                <w:sz w:val="18"/>
                <w:szCs w:val="18"/>
                <w:lang w:val="en-IT"/>
              </w:rPr>
              <w:lastRenderedPageBreak/>
              <w:t>treatment as per current treatment guideline.</w:t>
            </w:r>
          </w:p>
          <w:p w14:paraId="7EF8E780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LKW-to-puncture time ≤ 12 hours.</w:t>
            </w:r>
          </w:p>
          <w:p w14:paraId="2DD61B81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Age 18 years or greater.</w:t>
            </w:r>
          </w:p>
          <w:p w14:paraId="09E9DD0A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National Institute of Health Stroke Scale (NIHSS) ≥10</w:t>
            </w:r>
          </w:p>
          <w:p w14:paraId="6BD16C72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LVO stroke due to thromboembolism or intracranial stenosis (acute or acute on chronic occlusion).</w:t>
            </w:r>
          </w:p>
          <w:p w14:paraId="5C3A4ADF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Patients who received computer tomographic angiography and perfusion (CTA+P).</w:t>
            </w:r>
          </w:p>
          <w:p w14:paraId="435737C9" w14:textId="77777777" w:rsidR="00B70D98" w:rsidRPr="00B70D98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Pre-stroke (24 hours prior to stroke onset) independent functional status with modified Rankin Scale (mRS) ≤ 2.</w:t>
            </w:r>
          </w:p>
          <w:p w14:paraId="322E707E" w14:textId="6C1509A9" w:rsidR="001C6E9E" w:rsidRPr="00CD4B51" w:rsidRDefault="00B70D98" w:rsidP="000A7C58">
            <w:pPr>
              <w:numPr>
                <w:ilvl w:val="0"/>
                <w:numId w:val="6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B70D98">
              <w:rPr>
                <w:sz w:val="18"/>
                <w:szCs w:val="18"/>
                <w:lang w:val="en-IT"/>
              </w:rPr>
              <w:t>Consent process completed as per national laws and regulation and the applicable ethics committee requirements.</w:t>
            </w:r>
          </w:p>
        </w:tc>
        <w:tc>
          <w:tcPr>
            <w:tcW w:w="2319" w:type="dxa"/>
          </w:tcPr>
          <w:p w14:paraId="7E76848C" w14:textId="62080733" w:rsidR="001C6E9E" w:rsidRPr="00CD4B51" w:rsidRDefault="001C0E12" w:rsidP="000A7C58">
            <w:pPr>
              <w:pStyle w:val="ListParagraph"/>
              <w:numPr>
                <w:ilvl w:val="0"/>
                <w:numId w:val="8"/>
              </w:numPr>
              <w:ind w:left="171" w:hanging="171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lastRenderedPageBreak/>
              <w:t>Chinese University of Hong Kong, Hong Kong</w:t>
            </w:r>
          </w:p>
          <w:p w14:paraId="3A286004" w14:textId="6896E033" w:rsidR="001C0E12" w:rsidRPr="001C0E12" w:rsidRDefault="001C0E12" w:rsidP="000A7C58">
            <w:pPr>
              <w:numPr>
                <w:ilvl w:val="0"/>
                <w:numId w:val="8"/>
              </w:numPr>
              <w:ind w:left="171" w:hanging="171"/>
              <w:rPr>
                <w:sz w:val="18"/>
                <w:szCs w:val="18"/>
                <w:lang w:val="en-IT"/>
              </w:rPr>
            </w:pPr>
            <w:r w:rsidRPr="001C0E12">
              <w:rPr>
                <w:sz w:val="18"/>
                <w:szCs w:val="18"/>
                <w:lang w:val="en-IT"/>
              </w:rPr>
              <w:lastRenderedPageBreak/>
              <w:t>Linyi People's Hospital</w:t>
            </w:r>
            <w:r w:rsidRPr="00CD4B51">
              <w:rPr>
                <w:sz w:val="18"/>
                <w:szCs w:val="18"/>
                <w:lang w:val="en-IT"/>
              </w:rPr>
              <w:t>, China</w:t>
            </w:r>
          </w:p>
          <w:p w14:paraId="3A9E5C54" w14:textId="2A1E63A1" w:rsidR="001C0E12" w:rsidRPr="00CD4B51" w:rsidRDefault="001C0E12" w:rsidP="000A7C58">
            <w:pPr>
              <w:ind w:left="171" w:hanging="171"/>
              <w:rPr>
                <w:sz w:val="18"/>
                <w:szCs w:val="18"/>
              </w:rPr>
            </w:pPr>
          </w:p>
        </w:tc>
        <w:tc>
          <w:tcPr>
            <w:tcW w:w="1756" w:type="dxa"/>
          </w:tcPr>
          <w:p w14:paraId="6848D216" w14:textId="051985EA" w:rsidR="001C6E9E" w:rsidRPr="00CD4B51" w:rsidRDefault="00B70D98" w:rsidP="000A7C58">
            <w:pPr>
              <w:rPr>
                <w:sz w:val="18"/>
                <w:szCs w:val="18"/>
              </w:rPr>
            </w:pPr>
            <w:proofErr w:type="spellStart"/>
            <w:r w:rsidRPr="00CD4B51">
              <w:rPr>
                <w:sz w:val="18"/>
                <w:szCs w:val="18"/>
              </w:rPr>
              <w:lastRenderedPageBreak/>
              <w:t>Multicenter</w:t>
            </w:r>
            <w:proofErr w:type="spellEnd"/>
            <w:r w:rsidRPr="00CD4B51">
              <w:rPr>
                <w:sz w:val="18"/>
                <w:szCs w:val="18"/>
              </w:rPr>
              <w:t>, Randomized Open-Label Pilot Study</w:t>
            </w:r>
          </w:p>
        </w:tc>
        <w:tc>
          <w:tcPr>
            <w:tcW w:w="1570" w:type="dxa"/>
          </w:tcPr>
          <w:p w14:paraId="4CB09273" w14:textId="7E16C53D" w:rsidR="001C6E9E" w:rsidRPr="00CD4B51" w:rsidRDefault="00B70D98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23.04.2023 </w:t>
            </w:r>
            <w:r w:rsidR="00650E07">
              <w:rPr>
                <w:sz w:val="18"/>
                <w:szCs w:val="18"/>
              </w:rPr>
              <w:t>to</w:t>
            </w:r>
            <w:r w:rsidRPr="00CD4B51">
              <w:rPr>
                <w:sz w:val="18"/>
                <w:szCs w:val="18"/>
              </w:rPr>
              <w:t xml:space="preserve"> 31.12.2026</w:t>
            </w:r>
          </w:p>
        </w:tc>
        <w:tc>
          <w:tcPr>
            <w:tcW w:w="1638" w:type="dxa"/>
          </w:tcPr>
          <w:p w14:paraId="2CEF144E" w14:textId="346E3072" w:rsidR="001C6E9E" w:rsidRPr="00CD4B51" w:rsidRDefault="00B70D98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Recruiting</w:t>
            </w:r>
          </w:p>
        </w:tc>
      </w:tr>
      <w:tr w:rsidR="00650E07" w:rsidRPr="00CD4B51" w14:paraId="190020A7" w14:textId="77777777" w:rsidTr="000A7C58">
        <w:tc>
          <w:tcPr>
            <w:tcW w:w="1873" w:type="dxa"/>
          </w:tcPr>
          <w:p w14:paraId="1CC70387" w14:textId="77777777" w:rsidR="00491750" w:rsidRPr="00491750" w:rsidRDefault="00491750" w:rsidP="000A7C58">
            <w:pPr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The Effect of GLP-1 Receptor Agonist on Cerebral Blood Flow Velocity in Stroke (EGRABIS1)</w:t>
            </w:r>
          </w:p>
          <w:p w14:paraId="35784482" w14:textId="77777777" w:rsidR="001C6E9E" w:rsidRPr="00CD4B51" w:rsidRDefault="001C6E9E" w:rsidP="00650E0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E8FC53" w14:textId="34F155E0" w:rsidR="001C6E9E" w:rsidRPr="00CD4B51" w:rsidRDefault="001C6E9E" w:rsidP="000A7C58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D4B51">
              <w:rPr>
                <w:rFonts w:ascii="Calibri" w:hAnsi="Calibri" w:cs="Calibri"/>
                <w:color w:val="1B1B1B"/>
                <w:sz w:val="18"/>
                <w:szCs w:val="18"/>
                <w:shd w:val="clear" w:color="auto" w:fill="FFFFFF"/>
              </w:rPr>
              <w:t>NCT02829502</w:t>
            </w:r>
          </w:p>
        </w:tc>
        <w:tc>
          <w:tcPr>
            <w:tcW w:w="3453" w:type="dxa"/>
          </w:tcPr>
          <w:p w14:paraId="5A35EB06" w14:textId="77777777" w:rsidR="00491750" w:rsidRPr="00491750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Patients ≥ 18 years with newly symptoms of stroke</w:t>
            </w:r>
          </w:p>
          <w:p w14:paraId="61863BA4" w14:textId="77777777" w:rsidR="00491750" w:rsidRPr="00491750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Able to receive exenatide/placebo within 21 days after onset of symptoms</w:t>
            </w:r>
          </w:p>
          <w:p w14:paraId="75AAE315" w14:textId="77777777" w:rsidR="00491750" w:rsidRPr="00491750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Radiological confirmed diagnoses of ischemic stroke</w:t>
            </w:r>
          </w:p>
          <w:p w14:paraId="37D69B09" w14:textId="77777777" w:rsidR="00491750" w:rsidRPr="00491750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NIHSS between 1-20 at the onset of symptoms</w:t>
            </w:r>
          </w:p>
          <w:p w14:paraId="3F066C3B" w14:textId="77777777" w:rsidR="00491750" w:rsidRPr="00491750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modified rankin scale (mRS) ≤ 2 prior to onset of symptoms</w:t>
            </w:r>
          </w:p>
          <w:p w14:paraId="4224F8D5" w14:textId="1CEC4839" w:rsidR="001C6E9E" w:rsidRPr="00CD4B51" w:rsidRDefault="00491750" w:rsidP="000A7C58">
            <w:pPr>
              <w:numPr>
                <w:ilvl w:val="0"/>
                <w:numId w:val="7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491750">
              <w:rPr>
                <w:sz w:val="18"/>
                <w:szCs w:val="18"/>
                <w:lang w:val="en-IT"/>
              </w:rPr>
              <w:t>Has given written informed consent</w:t>
            </w:r>
          </w:p>
        </w:tc>
        <w:tc>
          <w:tcPr>
            <w:tcW w:w="2319" w:type="dxa"/>
          </w:tcPr>
          <w:p w14:paraId="1F6AE6D0" w14:textId="18D36128" w:rsidR="001C6E9E" w:rsidRPr="00CD4B51" w:rsidRDefault="001C0E12" w:rsidP="000A7C58">
            <w:pPr>
              <w:pStyle w:val="ListParagraph"/>
              <w:numPr>
                <w:ilvl w:val="0"/>
                <w:numId w:val="7"/>
              </w:numPr>
              <w:ind w:left="171" w:hanging="171"/>
              <w:rPr>
                <w:sz w:val="18"/>
                <w:szCs w:val="18"/>
              </w:rPr>
            </w:pPr>
            <w:proofErr w:type="spellStart"/>
            <w:r w:rsidRPr="00CD4B51">
              <w:rPr>
                <w:sz w:val="18"/>
                <w:szCs w:val="18"/>
              </w:rPr>
              <w:t>Herlev</w:t>
            </w:r>
            <w:proofErr w:type="spellEnd"/>
            <w:r w:rsidRPr="00CD4B51">
              <w:rPr>
                <w:sz w:val="18"/>
                <w:szCs w:val="18"/>
              </w:rPr>
              <w:t>-Gentofte Hospital, Denmark</w:t>
            </w:r>
          </w:p>
        </w:tc>
        <w:tc>
          <w:tcPr>
            <w:tcW w:w="1756" w:type="dxa"/>
          </w:tcPr>
          <w:p w14:paraId="63256E76" w14:textId="1B187E43" w:rsidR="001C6E9E" w:rsidRPr="00CD4B51" w:rsidRDefault="00491750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Double-Blinded, Randomized, Controlled Pilot Trial</w:t>
            </w:r>
          </w:p>
        </w:tc>
        <w:tc>
          <w:tcPr>
            <w:tcW w:w="1570" w:type="dxa"/>
          </w:tcPr>
          <w:p w14:paraId="2E0B87D9" w14:textId="32223054" w:rsidR="001C6E9E" w:rsidRPr="00CD4B51" w:rsidRDefault="00491750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dd.08.2016 </w:t>
            </w:r>
            <w:r w:rsidR="00650E07">
              <w:rPr>
                <w:sz w:val="18"/>
                <w:szCs w:val="18"/>
              </w:rPr>
              <w:t xml:space="preserve">to </w:t>
            </w:r>
            <w:r w:rsidRPr="00CD4B51">
              <w:rPr>
                <w:sz w:val="18"/>
                <w:szCs w:val="18"/>
              </w:rPr>
              <w:t>dd.11.2023</w:t>
            </w:r>
          </w:p>
        </w:tc>
        <w:tc>
          <w:tcPr>
            <w:tcW w:w="1638" w:type="dxa"/>
          </w:tcPr>
          <w:p w14:paraId="0B6767A7" w14:textId="727BC819" w:rsidR="001C6E9E" w:rsidRPr="00CD4B51" w:rsidRDefault="00491750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Recruiting</w:t>
            </w:r>
          </w:p>
        </w:tc>
      </w:tr>
      <w:tr w:rsidR="00650E07" w:rsidRPr="00CD4B51" w14:paraId="22B2B423" w14:textId="77777777" w:rsidTr="000A7C58">
        <w:tc>
          <w:tcPr>
            <w:tcW w:w="1873" w:type="dxa"/>
          </w:tcPr>
          <w:p w14:paraId="4A6323C5" w14:textId="77777777" w:rsidR="00B55465" w:rsidRPr="00B55465" w:rsidRDefault="00B55465" w:rsidP="000A7C58">
            <w:pPr>
              <w:rPr>
                <w:sz w:val="18"/>
                <w:szCs w:val="18"/>
                <w:lang w:val="en-IT"/>
              </w:rPr>
            </w:pPr>
            <w:r w:rsidRPr="00B55465">
              <w:rPr>
                <w:sz w:val="18"/>
                <w:szCs w:val="18"/>
                <w:lang w:val="en-IT"/>
              </w:rPr>
              <w:t>Pioglitazone and SGLT2 Inhibitors vs. DPP4 Inhibitors in Patients With Stroke</w:t>
            </w:r>
          </w:p>
          <w:p w14:paraId="177C251B" w14:textId="77777777" w:rsidR="001C6E9E" w:rsidRPr="00CD4B51" w:rsidRDefault="001C6E9E" w:rsidP="00650E07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A8421F" w14:textId="3CB56E2B" w:rsidR="001C6E9E" w:rsidRPr="00CD4B51" w:rsidRDefault="001C6E9E" w:rsidP="000A7C58">
            <w:pPr>
              <w:jc w:val="both"/>
              <w:rPr>
                <w:rFonts w:ascii="Calibri" w:hAnsi="Calibri" w:cs="Calibri"/>
                <w:color w:val="1B1B1B"/>
                <w:sz w:val="18"/>
                <w:szCs w:val="18"/>
                <w:shd w:val="clear" w:color="auto" w:fill="FFFFFF"/>
              </w:rPr>
            </w:pPr>
            <w:r w:rsidRPr="00CD4B51">
              <w:rPr>
                <w:rFonts w:ascii="Calibri" w:hAnsi="Calibri" w:cs="Calibri"/>
                <w:sz w:val="18"/>
                <w:szCs w:val="18"/>
              </w:rPr>
              <w:t>NCT04419337</w:t>
            </w:r>
          </w:p>
        </w:tc>
        <w:tc>
          <w:tcPr>
            <w:tcW w:w="3453" w:type="dxa"/>
          </w:tcPr>
          <w:p w14:paraId="438E2DD2" w14:textId="77777777" w:rsidR="00B55465" w:rsidRPr="00CD4B51" w:rsidRDefault="00B55465" w:rsidP="000A7C58">
            <w:pPr>
              <w:pStyle w:val="ListParagraph"/>
              <w:numPr>
                <w:ilvl w:val="1"/>
                <w:numId w:val="11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Ischemic stroke within 3 months of randomization</w:t>
            </w:r>
          </w:p>
          <w:p w14:paraId="4080B6D2" w14:textId="77777777" w:rsidR="00B55465" w:rsidRPr="00CD4B51" w:rsidRDefault="00B55465" w:rsidP="000A7C58">
            <w:pPr>
              <w:pStyle w:val="ListParagraph"/>
              <w:numPr>
                <w:ilvl w:val="1"/>
                <w:numId w:val="11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Type 2 diabetes mellitus and Hba1C &gt; 7.0% and under metformin therapy currently or previously</w:t>
            </w:r>
          </w:p>
          <w:p w14:paraId="24F25CE0" w14:textId="77777777" w:rsidR="00B55465" w:rsidRPr="00CD4B51" w:rsidRDefault="00B55465" w:rsidP="000A7C58">
            <w:pPr>
              <w:pStyle w:val="ListParagraph"/>
              <w:numPr>
                <w:ilvl w:val="1"/>
                <w:numId w:val="11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Estimated glomerular filtration rate (eGFR) ≥ 45 mL/min/1.73 m2</w:t>
            </w:r>
          </w:p>
          <w:p w14:paraId="00E1B4E7" w14:textId="77777777" w:rsidR="00B55465" w:rsidRPr="00CD4B51" w:rsidRDefault="00B55465" w:rsidP="000A7C58">
            <w:pPr>
              <w:pStyle w:val="ListParagraph"/>
              <w:numPr>
                <w:ilvl w:val="1"/>
                <w:numId w:val="11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t>Age ≥ 20 y at study entry</w:t>
            </w:r>
          </w:p>
          <w:p w14:paraId="21FD536A" w14:textId="75137FF0" w:rsidR="001C6E9E" w:rsidRPr="00CD4B51" w:rsidRDefault="00B55465" w:rsidP="000A7C58">
            <w:pPr>
              <w:pStyle w:val="ListParagraph"/>
              <w:numPr>
                <w:ilvl w:val="1"/>
                <w:numId w:val="11"/>
              </w:numPr>
              <w:ind w:left="155" w:hanging="142"/>
              <w:rPr>
                <w:sz w:val="18"/>
                <w:szCs w:val="18"/>
                <w:lang w:val="en-IT"/>
              </w:rPr>
            </w:pPr>
            <w:r w:rsidRPr="00CD4B51">
              <w:rPr>
                <w:sz w:val="18"/>
                <w:szCs w:val="18"/>
                <w:lang w:val="en-IT"/>
              </w:rPr>
              <w:lastRenderedPageBreak/>
              <w:t>Ability and willingness to provide informed consent</w:t>
            </w:r>
          </w:p>
        </w:tc>
        <w:tc>
          <w:tcPr>
            <w:tcW w:w="2319" w:type="dxa"/>
          </w:tcPr>
          <w:p w14:paraId="0E75CD2C" w14:textId="17E3185B" w:rsidR="001C6E9E" w:rsidRPr="00044F39" w:rsidRDefault="007C6C58" w:rsidP="000A7C58">
            <w:pPr>
              <w:pStyle w:val="ListParagraph"/>
              <w:numPr>
                <w:ilvl w:val="0"/>
                <w:numId w:val="11"/>
              </w:numPr>
              <w:ind w:left="171" w:hanging="171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lastRenderedPageBreak/>
              <w:t xml:space="preserve">Chang Gung Memorial Hospital, </w:t>
            </w:r>
            <w:r w:rsidRPr="00044F39">
              <w:rPr>
                <w:sz w:val="18"/>
                <w:szCs w:val="18"/>
              </w:rPr>
              <w:t>Taiwan</w:t>
            </w:r>
          </w:p>
        </w:tc>
        <w:tc>
          <w:tcPr>
            <w:tcW w:w="1756" w:type="dxa"/>
          </w:tcPr>
          <w:p w14:paraId="584CC548" w14:textId="6A146386" w:rsidR="001C6E9E" w:rsidRPr="00CD4B51" w:rsidRDefault="007C6C58" w:rsidP="000A7C58">
            <w:pPr>
              <w:rPr>
                <w:sz w:val="18"/>
                <w:szCs w:val="18"/>
              </w:rPr>
            </w:pPr>
            <w:proofErr w:type="spellStart"/>
            <w:r w:rsidRPr="00CD4B51">
              <w:rPr>
                <w:sz w:val="18"/>
                <w:szCs w:val="18"/>
              </w:rPr>
              <w:t>Multicenter</w:t>
            </w:r>
            <w:proofErr w:type="spellEnd"/>
            <w:r w:rsidRPr="00CD4B51">
              <w:rPr>
                <w:sz w:val="18"/>
                <w:szCs w:val="18"/>
              </w:rPr>
              <w:t xml:space="preserve"> randomized, parallel-group study </w:t>
            </w:r>
          </w:p>
        </w:tc>
        <w:tc>
          <w:tcPr>
            <w:tcW w:w="1570" w:type="dxa"/>
          </w:tcPr>
          <w:p w14:paraId="1439531F" w14:textId="3A3B543D" w:rsidR="001C6E9E" w:rsidRPr="00CD4B51" w:rsidRDefault="007C6C58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15.09.2019 </w:t>
            </w:r>
            <w:r w:rsidR="00650E07">
              <w:rPr>
                <w:sz w:val="18"/>
                <w:szCs w:val="18"/>
              </w:rPr>
              <w:t>to</w:t>
            </w:r>
            <w:r w:rsidRPr="00CD4B51">
              <w:rPr>
                <w:sz w:val="18"/>
                <w:szCs w:val="18"/>
              </w:rPr>
              <w:t xml:space="preserve"> 31.01.2024</w:t>
            </w:r>
          </w:p>
        </w:tc>
        <w:tc>
          <w:tcPr>
            <w:tcW w:w="1638" w:type="dxa"/>
          </w:tcPr>
          <w:p w14:paraId="76367851" w14:textId="4924A4F1" w:rsidR="001C6E9E" w:rsidRPr="00CD4B51" w:rsidRDefault="007C6C58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Recruiting</w:t>
            </w:r>
          </w:p>
        </w:tc>
      </w:tr>
      <w:tr w:rsidR="00650E07" w:rsidRPr="00CD4B51" w14:paraId="58E94093" w14:textId="77777777" w:rsidTr="000A7C58">
        <w:tc>
          <w:tcPr>
            <w:tcW w:w="1873" w:type="dxa"/>
          </w:tcPr>
          <w:p w14:paraId="5032E685" w14:textId="11EAE5C6" w:rsidR="001C6E9E" w:rsidRPr="00CD4B51" w:rsidRDefault="007C6C58" w:rsidP="000A7C58">
            <w:pPr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Dapagliflozin Effect in Cognitive Impairment in Stroke Trial (DECIST)</w:t>
            </w:r>
          </w:p>
        </w:tc>
        <w:tc>
          <w:tcPr>
            <w:tcW w:w="0" w:type="auto"/>
          </w:tcPr>
          <w:p w14:paraId="4BC25542" w14:textId="075F32EE" w:rsidR="001C6E9E" w:rsidRPr="00CD4B51" w:rsidRDefault="001C6E9E" w:rsidP="00650E07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CD4B51">
              <w:rPr>
                <w:rFonts w:ascii="Calibri" w:hAnsi="Calibri" w:cs="Calibri"/>
                <w:sz w:val="18"/>
                <w:szCs w:val="18"/>
              </w:rPr>
              <w:t>NCT05565976</w:t>
            </w:r>
          </w:p>
        </w:tc>
        <w:tc>
          <w:tcPr>
            <w:tcW w:w="3453" w:type="dxa"/>
          </w:tcPr>
          <w:p w14:paraId="27BC8C66" w14:textId="77777777" w:rsidR="007C6C58" w:rsidRPr="007C6C58" w:rsidRDefault="007C6C58" w:rsidP="000A7C58">
            <w:pPr>
              <w:numPr>
                <w:ilvl w:val="0"/>
                <w:numId w:val="12"/>
              </w:numPr>
              <w:ind w:left="163" w:hanging="142"/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Ages of 60 and 80 years</w:t>
            </w:r>
          </w:p>
          <w:p w14:paraId="0762FAA0" w14:textId="77777777" w:rsidR="007C6C58" w:rsidRPr="007C6C58" w:rsidRDefault="007C6C58" w:rsidP="000A7C58">
            <w:pPr>
              <w:numPr>
                <w:ilvl w:val="0"/>
                <w:numId w:val="12"/>
              </w:numPr>
              <w:ind w:left="163" w:hanging="142"/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Both sexes</w:t>
            </w:r>
          </w:p>
          <w:p w14:paraId="7B35903B" w14:textId="77777777" w:rsidR="007C6C58" w:rsidRPr="007C6C58" w:rsidRDefault="007C6C58" w:rsidP="000A7C58">
            <w:pPr>
              <w:numPr>
                <w:ilvl w:val="0"/>
                <w:numId w:val="12"/>
              </w:numPr>
              <w:ind w:left="163" w:hanging="142"/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Cerebrovascular ischemic event within 15 days</w:t>
            </w:r>
          </w:p>
          <w:p w14:paraId="50EB2BE8" w14:textId="77777777" w:rsidR="007C6C58" w:rsidRPr="007C6C58" w:rsidRDefault="007C6C58" w:rsidP="000A7C58">
            <w:pPr>
              <w:numPr>
                <w:ilvl w:val="0"/>
                <w:numId w:val="12"/>
              </w:numPr>
              <w:ind w:left="163" w:hanging="142"/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Clinical dementia rating score ≤ 0.5</w:t>
            </w:r>
          </w:p>
          <w:p w14:paraId="794D8FC0" w14:textId="70E27B89" w:rsidR="001C6E9E" w:rsidRPr="00CD4B51" w:rsidRDefault="007C6C58" w:rsidP="000A7C58">
            <w:pPr>
              <w:numPr>
                <w:ilvl w:val="0"/>
                <w:numId w:val="12"/>
              </w:numPr>
              <w:ind w:left="163" w:hanging="142"/>
              <w:rPr>
                <w:sz w:val="18"/>
                <w:szCs w:val="18"/>
                <w:lang w:val="en-IT"/>
              </w:rPr>
            </w:pPr>
            <w:r w:rsidRPr="007C6C58">
              <w:rPr>
                <w:sz w:val="18"/>
                <w:szCs w:val="18"/>
                <w:lang w:val="en-IT"/>
              </w:rPr>
              <w:t>Signed informed consent</w:t>
            </w:r>
          </w:p>
        </w:tc>
        <w:tc>
          <w:tcPr>
            <w:tcW w:w="2319" w:type="dxa"/>
          </w:tcPr>
          <w:p w14:paraId="2F90C398" w14:textId="408CD2F8" w:rsidR="001C6E9E" w:rsidRPr="00044F39" w:rsidRDefault="00CD4B51" w:rsidP="00044F39">
            <w:pPr>
              <w:pStyle w:val="ListParagraph"/>
              <w:numPr>
                <w:ilvl w:val="0"/>
                <w:numId w:val="12"/>
              </w:numPr>
              <w:ind w:left="171" w:hanging="171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Mondragon, Universidad de Guanajuato, </w:t>
            </w:r>
            <w:r w:rsidRPr="00044F39">
              <w:rPr>
                <w:sz w:val="18"/>
                <w:szCs w:val="18"/>
              </w:rPr>
              <w:t>Mexico</w:t>
            </w:r>
          </w:p>
        </w:tc>
        <w:tc>
          <w:tcPr>
            <w:tcW w:w="1756" w:type="dxa"/>
          </w:tcPr>
          <w:p w14:paraId="5FAC6806" w14:textId="77EF5F9C" w:rsidR="001C6E9E" w:rsidRPr="00CD4B51" w:rsidRDefault="00CD4B51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Single </w:t>
            </w:r>
            <w:proofErr w:type="spellStart"/>
            <w:r w:rsidRPr="00CD4B51">
              <w:rPr>
                <w:sz w:val="18"/>
                <w:szCs w:val="18"/>
              </w:rPr>
              <w:t>Center</w:t>
            </w:r>
            <w:proofErr w:type="spellEnd"/>
            <w:r w:rsidRPr="00CD4B51">
              <w:rPr>
                <w:sz w:val="18"/>
                <w:szCs w:val="18"/>
              </w:rPr>
              <w:t>, Double-blind, Randomized, placebo-controlled, parallel-group.</w:t>
            </w:r>
          </w:p>
        </w:tc>
        <w:tc>
          <w:tcPr>
            <w:tcW w:w="1570" w:type="dxa"/>
          </w:tcPr>
          <w:p w14:paraId="741F84CB" w14:textId="4A814670" w:rsidR="001C6E9E" w:rsidRPr="00CD4B51" w:rsidRDefault="00CD4B51" w:rsidP="000A7C58">
            <w:pPr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 xml:space="preserve">01.08.2020 </w:t>
            </w:r>
            <w:r w:rsidR="00650E07">
              <w:rPr>
                <w:sz w:val="18"/>
                <w:szCs w:val="18"/>
              </w:rPr>
              <w:t>to</w:t>
            </w:r>
            <w:r w:rsidRPr="00CD4B51">
              <w:rPr>
                <w:sz w:val="18"/>
                <w:szCs w:val="18"/>
              </w:rPr>
              <w:t xml:space="preserve"> 01.07.2025</w:t>
            </w:r>
          </w:p>
        </w:tc>
        <w:tc>
          <w:tcPr>
            <w:tcW w:w="1638" w:type="dxa"/>
          </w:tcPr>
          <w:p w14:paraId="78365F0C" w14:textId="7FA8F5A6" w:rsidR="001C6E9E" w:rsidRPr="00CD4B51" w:rsidRDefault="00CD4B51" w:rsidP="000A7C58">
            <w:pPr>
              <w:jc w:val="both"/>
              <w:rPr>
                <w:sz w:val="18"/>
                <w:szCs w:val="18"/>
              </w:rPr>
            </w:pPr>
            <w:r w:rsidRPr="00CD4B51">
              <w:rPr>
                <w:sz w:val="18"/>
                <w:szCs w:val="18"/>
              </w:rPr>
              <w:t>Recruiting</w:t>
            </w:r>
          </w:p>
        </w:tc>
      </w:tr>
    </w:tbl>
    <w:p w14:paraId="33504855" w14:textId="5CE21A64" w:rsidR="001C6E9E" w:rsidRDefault="001C6E9E"/>
    <w:p w14:paraId="5DE4FB47" w14:textId="77777777" w:rsidR="00D93E80" w:rsidRDefault="00D93E80">
      <w:pPr>
        <w:sectPr w:rsidR="00D93E80" w:rsidSect="00EB6C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6369E1" w14:textId="534B7F13" w:rsidR="00AC1C00" w:rsidRPr="00D93E80" w:rsidRDefault="00D93E80">
      <w:pPr>
        <w:rPr>
          <w:b/>
          <w:bCs/>
        </w:rPr>
      </w:pPr>
      <w:r w:rsidRPr="00D93E80">
        <w:rPr>
          <w:b/>
          <w:bCs/>
        </w:rPr>
        <w:lastRenderedPageBreak/>
        <w:t xml:space="preserve">Supplementary Figure </w:t>
      </w:r>
      <w:r w:rsidR="009C457C">
        <w:rPr>
          <w:b/>
          <w:bCs/>
        </w:rPr>
        <w:t>2</w:t>
      </w:r>
      <w:r w:rsidRPr="00D93E80">
        <w:rPr>
          <w:b/>
          <w:bCs/>
        </w:rPr>
        <w:t>.</w:t>
      </w:r>
      <w:r>
        <w:rPr>
          <w:b/>
          <w:bCs/>
        </w:rPr>
        <w:t xml:space="preserve"> Statin Therapy </w:t>
      </w:r>
      <w:r w:rsidR="00B7382B">
        <w:rPr>
          <w:b/>
          <w:bCs/>
        </w:rPr>
        <w:t>in All Patients</w:t>
      </w:r>
    </w:p>
    <w:p w14:paraId="6BC11F9F" w14:textId="6AE6FAA4" w:rsidR="00C15146" w:rsidRDefault="00560261">
      <w:r>
        <w:rPr>
          <w:noProof/>
        </w:rPr>
        <w:drawing>
          <wp:inline distT="0" distB="0" distL="0" distR="0" wp14:anchorId="20BD28E8" wp14:editId="369DA286">
            <wp:extent cx="5715000" cy="3973286"/>
            <wp:effectExtent l="0" t="0" r="12700" b="14605"/>
            <wp:docPr id="19550295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282055-EECB-128F-06D4-86D8C0A1AE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86A3F51" w14:textId="77777777" w:rsidR="00C15146" w:rsidRDefault="00C15146"/>
    <w:p w14:paraId="7A794623" w14:textId="28C88665" w:rsidR="007B6BEB" w:rsidRDefault="00771B3D">
      <w:pPr>
        <w:rPr>
          <w:b/>
          <w:bCs/>
        </w:rPr>
      </w:pPr>
      <w:r w:rsidRPr="00771B3D">
        <w:rPr>
          <w:b/>
          <w:bCs/>
        </w:rPr>
        <w:t xml:space="preserve">Supplementary Figure </w:t>
      </w:r>
      <w:r w:rsidR="009C457C">
        <w:rPr>
          <w:b/>
          <w:bCs/>
        </w:rPr>
        <w:t>3</w:t>
      </w:r>
      <w:r w:rsidRPr="00771B3D">
        <w:rPr>
          <w:b/>
          <w:bCs/>
        </w:rPr>
        <w:t xml:space="preserve">. </w:t>
      </w:r>
      <w:r w:rsidR="00C15146" w:rsidRPr="00C15146">
        <w:rPr>
          <w:b/>
          <w:bCs/>
        </w:rPr>
        <w:t>Antidiabetic Therapy in Type II Diabetes Mellitus Patients (Excluding Insulin-Dependent</w:t>
      </w:r>
      <w:r w:rsidR="00C15146">
        <w:rPr>
          <w:b/>
          <w:bCs/>
        </w:rPr>
        <w:t xml:space="preserve"> Patients</w:t>
      </w:r>
      <w:r w:rsidR="00C15146" w:rsidRPr="00C15146">
        <w:rPr>
          <w:b/>
          <w:bCs/>
        </w:rPr>
        <w:t>)</w:t>
      </w:r>
      <w:r w:rsidR="00D6673E">
        <w:rPr>
          <w:noProof/>
        </w:rPr>
        <w:drawing>
          <wp:inline distT="0" distB="0" distL="0" distR="0" wp14:anchorId="38DF9865" wp14:editId="23DB7ED6">
            <wp:extent cx="5715000" cy="3978000"/>
            <wp:effectExtent l="0" t="0" r="12700" b="10160"/>
            <wp:docPr id="2762086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E006E0-6718-2C91-C893-C8D0C94983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82E37D1" w14:textId="23AEB0A0" w:rsidR="00C15146" w:rsidRDefault="00C15146">
      <w:pPr>
        <w:rPr>
          <w:b/>
          <w:bCs/>
        </w:rPr>
      </w:pPr>
      <w:r w:rsidRPr="00771B3D">
        <w:rPr>
          <w:b/>
          <w:bCs/>
        </w:rPr>
        <w:lastRenderedPageBreak/>
        <w:t xml:space="preserve">Supplementary Figure </w:t>
      </w:r>
      <w:r w:rsidR="009C457C">
        <w:rPr>
          <w:b/>
          <w:bCs/>
        </w:rPr>
        <w:t>4</w:t>
      </w:r>
      <w:r w:rsidRPr="00771B3D">
        <w:rPr>
          <w:b/>
          <w:bCs/>
        </w:rPr>
        <w:t xml:space="preserve">. </w:t>
      </w:r>
      <w:r w:rsidRPr="00C15146">
        <w:rPr>
          <w:b/>
          <w:bCs/>
        </w:rPr>
        <w:t>Antidiabetic Therapy in Type II Diabetes Mellitus Patients (</w:t>
      </w:r>
      <w:r>
        <w:rPr>
          <w:b/>
          <w:bCs/>
        </w:rPr>
        <w:t>Including</w:t>
      </w:r>
      <w:r w:rsidRPr="00C15146">
        <w:rPr>
          <w:b/>
          <w:bCs/>
        </w:rPr>
        <w:t xml:space="preserve"> Insulin-Dependent</w:t>
      </w:r>
      <w:r>
        <w:rPr>
          <w:b/>
          <w:bCs/>
        </w:rPr>
        <w:t xml:space="preserve"> Patients</w:t>
      </w:r>
      <w:r w:rsidRPr="00C15146">
        <w:rPr>
          <w:b/>
          <w:bCs/>
        </w:rPr>
        <w:t>)</w:t>
      </w:r>
    </w:p>
    <w:p w14:paraId="36CC2D72" w14:textId="687D9BA0" w:rsidR="00560261" w:rsidRPr="00D9570C" w:rsidRDefault="00560261">
      <w:pPr>
        <w:rPr>
          <w:b/>
          <w:bCs/>
        </w:rPr>
      </w:pPr>
      <w:r>
        <w:rPr>
          <w:noProof/>
        </w:rPr>
        <w:drawing>
          <wp:inline distT="0" distB="0" distL="0" distR="0" wp14:anchorId="35C831A7" wp14:editId="32311937">
            <wp:extent cx="5716800" cy="3978000"/>
            <wp:effectExtent l="0" t="0" r="11430" b="10160"/>
            <wp:docPr id="212294890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6E8372-15FA-D3F7-EE28-A8EDC81785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560261" w:rsidRPr="00D9570C" w:rsidSect="00D93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ABAFD" w14:textId="77777777" w:rsidR="003D0614" w:rsidRDefault="003D0614" w:rsidP="00212055">
      <w:r>
        <w:separator/>
      </w:r>
    </w:p>
  </w:endnote>
  <w:endnote w:type="continuationSeparator" w:id="0">
    <w:p w14:paraId="33A46390" w14:textId="77777777" w:rsidR="003D0614" w:rsidRDefault="003D0614" w:rsidP="00212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40092737"/>
      <w:docPartObj>
        <w:docPartGallery w:val="Page Numbers (Bottom of Page)"/>
        <w:docPartUnique/>
      </w:docPartObj>
    </w:sdtPr>
    <w:sdtContent>
      <w:p w14:paraId="2F6D9F55" w14:textId="084A2644" w:rsidR="00212055" w:rsidRDefault="00212055" w:rsidP="00B62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C7B0F7" w14:textId="77777777" w:rsidR="00212055" w:rsidRDefault="002120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44348697"/>
      <w:docPartObj>
        <w:docPartGallery w:val="Page Numbers (Bottom of Page)"/>
        <w:docPartUnique/>
      </w:docPartObj>
    </w:sdtPr>
    <w:sdtContent>
      <w:p w14:paraId="1931AEB6" w14:textId="78305AF4" w:rsidR="00212055" w:rsidRDefault="00212055" w:rsidP="00B62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F60330" w14:textId="77777777" w:rsidR="00212055" w:rsidRDefault="00212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23935D" w14:textId="77777777" w:rsidR="003D0614" w:rsidRDefault="003D0614" w:rsidP="00212055">
      <w:r>
        <w:separator/>
      </w:r>
    </w:p>
  </w:footnote>
  <w:footnote w:type="continuationSeparator" w:id="0">
    <w:p w14:paraId="6F4720F3" w14:textId="77777777" w:rsidR="003D0614" w:rsidRDefault="003D0614" w:rsidP="00212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747BA0"/>
    <w:multiLevelType w:val="multilevel"/>
    <w:tmpl w:val="AF0CF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headings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FEA2D51"/>
    <w:multiLevelType w:val="hybridMultilevel"/>
    <w:tmpl w:val="6CE63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F2C40"/>
    <w:multiLevelType w:val="multilevel"/>
    <w:tmpl w:val="8C36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2E6EB0"/>
    <w:multiLevelType w:val="multilevel"/>
    <w:tmpl w:val="D2CC7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C20602"/>
    <w:multiLevelType w:val="multilevel"/>
    <w:tmpl w:val="35764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2E5615"/>
    <w:multiLevelType w:val="multilevel"/>
    <w:tmpl w:val="472EF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34677E6"/>
    <w:multiLevelType w:val="multilevel"/>
    <w:tmpl w:val="35764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0426265"/>
    <w:multiLevelType w:val="multilevel"/>
    <w:tmpl w:val="1F461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51C7A82"/>
    <w:multiLevelType w:val="hybridMultilevel"/>
    <w:tmpl w:val="2B3E5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013AC8"/>
    <w:multiLevelType w:val="multilevel"/>
    <w:tmpl w:val="96A00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825B5B"/>
    <w:multiLevelType w:val="multilevel"/>
    <w:tmpl w:val="F44A7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F34350"/>
    <w:multiLevelType w:val="multilevel"/>
    <w:tmpl w:val="472EF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0465104">
    <w:abstractNumId w:val="0"/>
  </w:num>
  <w:num w:numId="2" w16cid:durableId="2108571708">
    <w:abstractNumId w:val="2"/>
  </w:num>
  <w:num w:numId="3" w16cid:durableId="33891441">
    <w:abstractNumId w:val="9"/>
  </w:num>
  <w:num w:numId="4" w16cid:durableId="152450350">
    <w:abstractNumId w:val="8"/>
  </w:num>
  <w:num w:numId="5" w16cid:durableId="778254833">
    <w:abstractNumId w:val="1"/>
  </w:num>
  <w:num w:numId="6" w16cid:durableId="1432970964">
    <w:abstractNumId w:val="10"/>
  </w:num>
  <w:num w:numId="7" w16cid:durableId="480735298">
    <w:abstractNumId w:val="4"/>
  </w:num>
  <w:num w:numId="8" w16cid:durableId="1246719054">
    <w:abstractNumId w:val="11"/>
  </w:num>
  <w:num w:numId="9" w16cid:durableId="2119568008">
    <w:abstractNumId w:val="7"/>
  </w:num>
  <w:num w:numId="10" w16cid:durableId="54856505">
    <w:abstractNumId w:val="5"/>
  </w:num>
  <w:num w:numId="11" w16cid:durableId="735668009">
    <w:abstractNumId w:val="3"/>
  </w:num>
  <w:num w:numId="12" w16cid:durableId="36556694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21"/>
    <w:rsid w:val="00007CCB"/>
    <w:rsid w:val="00044F39"/>
    <w:rsid w:val="000A67D1"/>
    <w:rsid w:val="000A7C58"/>
    <w:rsid w:val="0013015E"/>
    <w:rsid w:val="001806A5"/>
    <w:rsid w:val="001B27B5"/>
    <w:rsid w:val="001C0E12"/>
    <w:rsid w:val="001C39EC"/>
    <w:rsid w:val="001C424B"/>
    <w:rsid w:val="001C6E9E"/>
    <w:rsid w:val="00212055"/>
    <w:rsid w:val="00224FF0"/>
    <w:rsid w:val="0027313D"/>
    <w:rsid w:val="002B6145"/>
    <w:rsid w:val="002D761D"/>
    <w:rsid w:val="00304E36"/>
    <w:rsid w:val="00310C68"/>
    <w:rsid w:val="003328C7"/>
    <w:rsid w:val="003664CC"/>
    <w:rsid w:val="003D0614"/>
    <w:rsid w:val="003F5067"/>
    <w:rsid w:val="00446358"/>
    <w:rsid w:val="00491750"/>
    <w:rsid w:val="004A16E3"/>
    <w:rsid w:val="00507B0A"/>
    <w:rsid w:val="00540EC9"/>
    <w:rsid w:val="005571AD"/>
    <w:rsid w:val="00560261"/>
    <w:rsid w:val="00587DA9"/>
    <w:rsid w:val="005C7740"/>
    <w:rsid w:val="00614A05"/>
    <w:rsid w:val="00640BED"/>
    <w:rsid w:val="00650E07"/>
    <w:rsid w:val="0067526A"/>
    <w:rsid w:val="00690968"/>
    <w:rsid w:val="00771B3D"/>
    <w:rsid w:val="00781B05"/>
    <w:rsid w:val="007B6BEB"/>
    <w:rsid w:val="007C6C58"/>
    <w:rsid w:val="00876AC1"/>
    <w:rsid w:val="008A15F7"/>
    <w:rsid w:val="008E2612"/>
    <w:rsid w:val="009033D5"/>
    <w:rsid w:val="00913321"/>
    <w:rsid w:val="00931293"/>
    <w:rsid w:val="009C457C"/>
    <w:rsid w:val="009D7143"/>
    <w:rsid w:val="00A11D91"/>
    <w:rsid w:val="00A225BC"/>
    <w:rsid w:val="00A73AAC"/>
    <w:rsid w:val="00AC1C00"/>
    <w:rsid w:val="00AF3818"/>
    <w:rsid w:val="00B2105A"/>
    <w:rsid w:val="00B55465"/>
    <w:rsid w:val="00B70D98"/>
    <w:rsid w:val="00B7382B"/>
    <w:rsid w:val="00B81D05"/>
    <w:rsid w:val="00BF42AD"/>
    <w:rsid w:val="00C02C5B"/>
    <w:rsid w:val="00C15146"/>
    <w:rsid w:val="00CB529B"/>
    <w:rsid w:val="00CD4B51"/>
    <w:rsid w:val="00D2743D"/>
    <w:rsid w:val="00D373D7"/>
    <w:rsid w:val="00D54F5D"/>
    <w:rsid w:val="00D61A41"/>
    <w:rsid w:val="00D6673E"/>
    <w:rsid w:val="00D80FD7"/>
    <w:rsid w:val="00D93E80"/>
    <w:rsid w:val="00D9570C"/>
    <w:rsid w:val="00E21810"/>
    <w:rsid w:val="00EB6C07"/>
    <w:rsid w:val="00F7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584E4"/>
  <w15:chartTrackingRefBased/>
  <w15:docId w15:val="{A88278D5-82FA-AF4D-A9DF-8BFEFE5D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E9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3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EC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3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3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3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3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3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3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3"/>
    <w:qFormat/>
    <w:rsid w:val="00540EC9"/>
    <w:pPr>
      <w:autoSpaceDE w:val="0"/>
      <w:autoSpaceDN w:val="0"/>
      <w:adjustRightInd w:val="0"/>
      <w:spacing w:line="360" w:lineRule="auto"/>
    </w:pPr>
    <w:rPr>
      <w:rFonts w:ascii="Times New Roman" w:eastAsia="Times New Roman" w:hAnsi="Times New Roman" w:cs="Times New Roman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EC9"/>
    <w:rPr>
      <w:rFonts w:asciiTheme="majorHAnsi" w:eastAsiaTheme="majorEastAsia" w:hAnsiTheme="majorHAnsi" w:cstheme="majorBidi"/>
      <w:color w:val="0A2F40" w:themeColor="accent1" w:themeShade="7F"/>
      <w:lang w:val="en-GB"/>
    </w:rPr>
  </w:style>
  <w:style w:type="paragraph" w:customStyle="1" w:styleId="Subheadings">
    <w:name w:val="Subheadings"/>
    <w:basedOn w:val="ListParagraph"/>
    <w:qFormat/>
    <w:rsid w:val="00540EC9"/>
    <w:pPr>
      <w:numPr>
        <w:ilvl w:val="1"/>
        <w:numId w:val="1"/>
      </w:numPr>
      <w:autoSpaceDE w:val="0"/>
      <w:autoSpaceDN w:val="0"/>
      <w:adjustRightInd w:val="0"/>
      <w:spacing w:after="200" w:line="276" w:lineRule="auto"/>
      <w:contextualSpacing w:val="0"/>
    </w:pPr>
    <w:rPr>
      <w:rFonts w:ascii="Times New Roman" w:eastAsia="Calibri" w:hAnsi="Times New Roman" w:cs="Times New Roman"/>
      <w:b/>
      <w:bCs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540EC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33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133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32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32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32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32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32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32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133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32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3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32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133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321"/>
    <w:rPr>
      <w:i/>
      <w:iCs/>
      <w:color w:val="404040" w:themeColor="text1" w:themeTint="BF"/>
      <w:lang w:val="en-GB"/>
    </w:rPr>
  </w:style>
  <w:style w:type="character" w:styleId="IntenseEmphasis">
    <w:name w:val="Intense Emphasis"/>
    <w:basedOn w:val="DefaultParagraphFont"/>
    <w:uiPriority w:val="21"/>
    <w:qFormat/>
    <w:rsid w:val="009133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32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133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6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0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D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D9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D98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120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20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20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205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120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9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0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58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7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79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6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0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8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0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urtM/Desktop/Clinical%20PhD/Projekte/Pra&#776;diabetes:Diabetes%20After%20Stroke/Journal%20Article/Submission/ESJ/Graphik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urtM/Desktop/Clinical%20PhD/Projekte/Pra&#776;diabetes:Diabetes%20After%20Stroke/Journal%20Article/Submission/ESJ/Graphik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KurtM/Desktop/Clinical%20PhD/Projekte/Pra&#776;diabetes:Diabetes%20After%20Stroke/Journal%20Article/Submission/ESJ/Graphik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Statin Therap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High-Intensity Statin Therapy 
(Rosuvastatin, Atorvastatin)
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1:$H$1</c:f>
              <c:strCache>
                <c:ptCount val="7"/>
                <c:pt idx="0">
                  <c:v>Admission </c:v>
                </c:pt>
                <c:pt idx="2">
                  <c:v>Discharge</c:v>
                </c:pt>
                <c:pt idx="4">
                  <c:v>3-Months Follow-Up</c:v>
                </c:pt>
                <c:pt idx="6">
                  <c:v>12-Months Follow-Up</c:v>
                </c:pt>
              </c:strCache>
            </c:strRef>
          </c:cat>
          <c:val>
            <c:numRef>
              <c:f>Sheet2!$B$2:$H$2</c:f>
              <c:numCache>
                <c:formatCode>General</c:formatCode>
                <c:ptCount val="7"/>
                <c:pt idx="0">
                  <c:v>394</c:v>
                </c:pt>
                <c:pt idx="2">
                  <c:v>779</c:v>
                </c:pt>
                <c:pt idx="4">
                  <c:v>728</c:v>
                </c:pt>
                <c:pt idx="6">
                  <c:v>6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1E-9E4C-AF43-43C6037C8B7F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Low-Intensity Statin Therapy 
(Pravastatin, Simvastatin, Fluvastatin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1:$H$1</c:f>
              <c:strCache>
                <c:ptCount val="7"/>
                <c:pt idx="0">
                  <c:v>Admission </c:v>
                </c:pt>
                <c:pt idx="2">
                  <c:v>Discharge</c:v>
                </c:pt>
                <c:pt idx="4">
                  <c:v>3-Months Follow-Up</c:v>
                </c:pt>
                <c:pt idx="6">
                  <c:v>12-Months Follow-Up</c:v>
                </c:pt>
              </c:strCache>
            </c:strRef>
          </c:cat>
          <c:val>
            <c:numRef>
              <c:f>Sheet2!$B$3:$H$3</c:f>
              <c:numCache>
                <c:formatCode>General</c:formatCode>
                <c:ptCount val="7"/>
                <c:pt idx="0">
                  <c:v>50</c:v>
                </c:pt>
                <c:pt idx="2">
                  <c:v>19</c:v>
                </c:pt>
                <c:pt idx="4">
                  <c:v>15</c:v>
                </c:pt>
                <c:pt idx="6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1E-9E4C-AF43-43C6037C8B7F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No Statin Therap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1:$H$1</c:f>
              <c:strCache>
                <c:ptCount val="7"/>
                <c:pt idx="0">
                  <c:v>Admission </c:v>
                </c:pt>
                <c:pt idx="2">
                  <c:v>Discharge</c:v>
                </c:pt>
                <c:pt idx="4">
                  <c:v>3-Months Follow-Up</c:v>
                </c:pt>
                <c:pt idx="6">
                  <c:v>12-Months Follow-Up</c:v>
                </c:pt>
              </c:strCache>
            </c:strRef>
          </c:cat>
          <c:val>
            <c:numRef>
              <c:f>Sheet2!$B$4:$H$4</c:f>
              <c:numCache>
                <c:formatCode>General</c:formatCode>
                <c:ptCount val="7"/>
                <c:pt idx="0">
                  <c:v>435</c:v>
                </c:pt>
                <c:pt idx="2">
                  <c:v>86</c:v>
                </c:pt>
                <c:pt idx="4">
                  <c:v>141</c:v>
                </c:pt>
                <c:pt idx="6">
                  <c:v>1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1E-9E4C-AF43-43C6037C8B7F}"/>
            </c:ext>
          </c:extLst>
        </c:ser>
        <c:ser>
          <c:idx val="3"/>
          <c:order val="3"/>
          <c:tx>
            <c:strRef>
              <c:f>Sheet2!$A$5</c:f>
              <c:strCache>
                <c:ptCount val="1"/>
                <c:pt idx="0">
                  <c:v>Unknown Therap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1:$H$1</c:f>
              <c:strCache>
                <c:ptCount val="7"/>
                <c:pt idx="0">
                  <c:v>Admission </c:v>
                </c:pt>
                <c:pt idx="2">
                  <c:v>Discharge</c:v>
                </c:pt>
                <c:pt idx="4">
                  <c:v>3-Months Follow-Up</c:v>
                </c:pt>
                <c:pt idx="6">
                  <c:v>12-Months Follow-Up</c:v>
                </c:pt>
              </c:strCache>
            </c:strRef>
          </c:cat>
          <c:val>
            <c:numRef>
              <c:f>Sheet2!$B$5:$H$5</c:f>
              <c:numCache>
                <c:formatCode>General</c:formatCode>
                <c:ptCount val="7"/>
                <c:pt idx="0">
                  <c:v>5</c:v>
                </c:pt>
                <c:pt idx="2">
                  <c:v>0</c:v>
                </c:pt>
                <c:pt idx="4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E1E-9E4C-AF43-43C6037C8B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298735007"/>
        <c:axId val="1298736719"/>
      </c:barChart>
      <c:catAx>
        <c:axId val="1298735007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298736719"/>
        <c:crosses val="autoZero"/>
        <c:auto val="1"/>
        <c:lblAlgn val="ctr"/>
        <c:lblOffset val="100"/>
        <c:tickMarkSkip val="25"/>
        <c:noMultiLvlLbl val="0"/>
      </c:catAx>
      <c:valAx>
        <c:axId val="1298736719"/>
        <c:scaling>
          <c:orientation val="minMax"/>
          <c:max val="800"/>
          <c:min val="0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12700" cap="flat" cmpd="sng" algn="ctr">
              <a:solidFill>
                <a:schemeClr val="tx1">
                  <a:lumMod val="5000"/>
                  <a:lumOff val="95000"/>
                </a:schemeClr>
              </a:solidFill>
              <a:prstDash val="sysDot"/>
              <a:round/>
            </a:ln>
            <a:effectLst/>
          </c:spPr>
        </c:minorGridlines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298735007"/>
        <c:crosses val="autoZero"/>
        <c:crossBetween val="between"/>
        <c:majorUnit val="100"/>
        <c:minorUnit val="5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chemeClr val="tx1"/>
                </a:solidFill>
              </a:rPr>
              <a:t> Antidiabetic</a:t>
            </a:r>
            <a:r>
              <a:rPr lang="en-GB" baseline="0">
                <a:solidFill>
                  <a:schemeClr val="tx1"/>
                </a:solidFill>
              </a:rPr>
              <a:t> Therapy of Individuals with Diabetes Mellitus Type II</a:t>
            </a:r>
            <a:endParaRPr lang="en-GB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J$45</c:f>
              <c:strCache>
                <c:ptCount val="1"/>
                <c:pt idx="0">
                  <c:v>1 Medica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K$44:$AN$44</c:f>
              <c:strCache>
                <c:ptCount val="4"/>
                <c:pt idx="0">
                  <c:v>Admission 
(n = 93)</c:v>
                </c:pt>
                <c:pt idx="1">
                  <c:v>Discharge 
(n = 141)</c:v>
                </c:pt>
                <c:pt idx="2">
                  <c:v>3-Months Follow-Up 
(n = 140)</c:v>
                </c:pt>
                <c:pt idx="3">
                  <c:v>12-Months Follow-Up 
(n = 150)</c:v>
                </c:pt>
              </c:strCache>
            </c:strRef>
          </c:cat>
          <c:val>
            <c:numRef>
              <c:f>Sheet2!$AK$45:$AN$45</c:f>
              <c:numCache>
                <c:formatCode>General</c:formatCode>
                <c:ptCount val="4"/>
                <c:pt idx="0">
                  <c:v>43</c:v>
                </c:pt>
                <c:pt idx="1">
                  <c:v>82</c:v>
                </c:pt>
                <c:pt idx="2">
                  <c:v>86</c:v>
                </c:pt>
                <c:pt idx="3">
                  <c:v>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DAE-F74A-9A2C-31D664F5C6D4}"/>
            </c:ext>
          </c:extLst>
        </c:ser>
        <c:ser>
          <c:idx val="1"/>
          <c:order val="1"/>
          <c:tx>
            <c:strRef>
              <c:f>Sheet2!$AJ$46</c:f>
              <c:strCache>
                <c:ptCount val="1"/>
                <c:pt idx="0">
                  <c:v>2 Medicati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K$44:$AN$44</c:f>
              <c:strCache>
                <c:ptCount val="4"/>
                <c:pt idx="0">
                  <c:v>Admission 
(n = 93)</c:v>
                </c:pt>
                <c:pt idx="1">
                  <c:v>Discharge 
(n = 141)</c:v>
                </c:pt>
                <c:pt idx="2">
                  <c:v>3-Months Follow-Up 
(n = 140)</c:v>
                </c:pt>
                <c:pt idx="3">
                  <c:v>12-Months Follow-Up 
(n = 150)</c:v>
                </c:pt>
              </c:strCache>
            </c:strRef>
          </c:cat>
          <c:val>
            <c:numRef>
              <c:f>Sheet2!$AK$46:$AN$46</c:f>
              <c:numCache>
                <c:formatCode>General</c:formatCode>
                <c:ptCount val="4"/>
                <c:pt idx="0">
                  <c:v>34</c:v>
                </c:pt>
                <c:pt idx="1">
                  <c:v>45</c:v>
                </c:pt>
                <c:pt idx="2">
                  <c:v>37</c:v>
                </c:pt>
                <c:pt idx="3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DAE-F74A-9A2C-31D664F5C6D4}"/>
            </c:ext>
          </c:extLst>
        </c:ser>
        <c:ser>
          <c:idx val="2"/>
          <c:order val="2"/>
          <c:tx>
            <c:strRef>
              <c:f>Sheet2!$AJ$47</c:f>
              <c:strCache>
                <c:ptCount val="1"/>
                <c:pt idx="0">
                  <c:v>3 Medication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K$44:$AN$44</c:f>
              <c:strCache>
                <c:ptCount val="4"/>
                <c:pt idx="0">
                  <c:v>Admission 
(n = 93)</c:v>
                </c:pt>
                <c:pt idx="1">
                  <c:v>Discharge 
(n = 141)</c:v>
                </c:pt>
                <c:pt idx="2">
                  <c:v>3-Months Follow-Up 
(n = 140)</c:v>
                </c:pt>
                <c:pt idx="3">
                  <c:v>12-Months Follow-Up 
(n = 150)</c:v>
                </c:pt>
              </c:strCache>
            </c:strRef>
          </c:cat>
          <c:val>
            <c:numRef>
              <c:f>Sheet2!$AK$47:$AN$47</c:f>
              <c:numCache>
                <c:formatCode>General</c:formatCode>
                <c:ptCount val="4"/>
                <c:pt idx="0">
                  <c:v>15</c:v>
                </c:pt>
                <c:pt idx="1">
                  <c:v>12</c:v>
                </c:pt>
                <c:pt idx="2">
                  <c:v>15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DAE-F74A-9A2C-31D664F5C6D4}"/>
            </c:ext>
          </c:extLst>
        </c:ser>
        <c:ser>
          <c:idx val="3"/>
          <c:order val="3"/>
          <c:tx>
            <c:strRef>
              <c:f>Sheet2!$AJ$48</c:f>
              <c:strCache>
                <c:ptCount val="1"/>
                <c:pt idx="0">
                  <c:v>4 Medication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K$44:$AN$44</c:f>
              <c:strCache>
                <c:ptCount val="4"/>
                <c:pt idx="0">
                  <c:v>Admission 
(n = 93)</c:v>
                </c:pt>
                <c:pt idx="1">
                  <c:v>Discharge 
(n = 141)</c:v>
                </c:pt>
                <c:pt idx="2">
                  <c:v>3-Months Follow-Up 
(n = 140)</c:v>
                </c:pt>
                <c:pt idx="3">
                  <c:v>12-Months Follow-Up 
(n = 150)</c:v>
                </c:pt>
              </c:strCache>
            </c:strRef>
          </c:cat>
          <c:val>
            <c:numRef>
              <c:f>Sheet2!$AK$48:$AN$48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DAE-F74A-9A2C-31D664F5C6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3664544"/>
        <c:axId val="1762740512"/>
      </c:barChart>
      <c:catAx>
        <c:axId val="1763664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762740512"/>
        <c:crosses val="autoZero"/>
        <c:auto val="1"/>
        <c:lblAlgn val="ctr"/>
        <c:lblOffset val="100"/>
        <c:noMultiLvlLbl val="0"/>
      </c:catAx>
      <c:valAx>
        <c:axId val="1762740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763664544"/>
        <c:crosses val="autoZero"/>
        <c:crossBetween val="between"/>
        <c:min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12700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IT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chemeClr val="tx1"/>
                </a:solidFill>
              </a:rPr>
              <a:t>Antidiabetic</a:t>
            </a:r>
            <a:r>
              <a:rPr lang="en-GB" baseline="0">
                <a:solidFill>
                  <a:schemeClr val="tx1"/>
                </a:solidFill>
              </a:rPr>
              <a:t> Therapy of Individuals with Diabetes Mellitus Type II </a:t>
            </a:r>
            <a:endParaRPr lang="en-GB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J$51</c:f>
              <c:strCache>
                <c:ptCount val="1"/>
                <c:pt idx="0">
                  <c:v>1 Medication + Insul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AK$50:$AN$50</c:f>
              <c:strCache>
                <c:ptCount val="4"/>
                <c:pt idx="0">
                  <c:v>Admission 
(n = 21)</c:v>
                </c:pt>
                <c:pt idx="1">
                  <c:v>Discharge 
(n =32)</c:v>
                </c:pt>
                <c:pt idx="2">
                  <c:v>3-Months Follow-Up 
(n = 32)</c:v>
                </c:pt>
                <c:pt idx="3">
                  <c:v>12-Months Follow-Up 
(n = 32)</c:v>
                </c:pt>
              </c:strCache>
            </c:strRef>
          </c:cat>
          <c:val>
            <c:numRef>
              <c:f>Sheet2!$AK$51:$AN$51</c:f>
              <c:numCache>
                <c:formatCode>General</c:formatCode>
                <c:ptCount val="4"/>
                <c:pt idx="0">
                  <c:v>10</c:v>
                </c:pt>
                <c:pt idx="1">
                  <c:v>13</c:v>
                </c:pt>
                <c:pt idx="2">
                  <c:v>13</c:v>
                </c:pt>
                <c:pt idx="3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6D-3E44-9980-6F0CE8A2F595}"/>
            </c:ext>
          </c:extLst>
        </c:ser>
        <c:ser>
          <c:idx val="1"/>
          <c:order val="1"/>
          <c:tx>
            <c:strRef>
              <c:f>Sheet2!$AJ$52</c:f>
              <c:strCache>
                <c:ptCount val="1"/>
                <c:pt idx="0">
                  <c:v>2 Medications + Insuli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AK$50:$AN$50</c:f>
              <c:strCache>
                <c:ptCount val="4"/>
                <c:pt idx="0">
                  <c:v>Admission 
(n = 21)</c:v>
                </c:pt>
                <c:pt idx="1">
                  <c:v>Discharge 
(n =32)</c:v>
                </c:pt>
                <c:pt idx="2">
                  <c:v>3-Months Follow-Up 
(n = 32)</c:v>
                </c:pt>
                <c:pt idx="3">
                  <c:v>12-Months Follow-Up 
(n = 32)</c:v>
                </c:pt>
              </c:strCache>
            </c:strRef>
          </c:cat>
          <c:val>
            <c:numRef>
              <c:f>Sheet2!$AK$52:$AN$52</c:f>
              <c:numCache>
                <c:formatCode>General</c:formatCode>
                <c:ptCount val="4"/>
                <c:pt idx="0">
                  <c:v>9</c:v>
                </c:pt>
                <c:pt idx="1">
                  <c:v>13</c:v>
                </c:pt>
                <c:pt idx="2">
                  <c:v>13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6D-3E44-9980-6F0CE8A2F595}"/>
            </c:ext>
          </c:extLst>
        </c:ser>
        <c:ser>
          <c:idx val="2"/>
          <c:order val="2"/>
          <c:tx>
            <c:strRef>
              <c:f>Sheet2!$AJ$53</c:f>
              <c:strCache>
                <c:ptCount val="1"/>
                <c:pt idx="0">
                  <c:v>3 Medications + Insuli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AK$50:$AN$50</c:f>
              <c:strCache>
                <c:ptCount val="4"/>
                <c:pt idx="0">
                  <c:v>Admission 
(n = 21)</c:v>
                </c:pt>
                <c:pt idx="1">
                  <c:v>Discharge 
(n =32)</c:v>
                </c:pt>
                <c:pt idx="2">
                  <c:v>3-Months Follow-Up 
(n = 32)</c:v>
                </c:pt>
                <c:pt idx="3">
                  <c:v>12-Months Follow-Up 
(n = 32)</c:v>
                </c:pt>
              </c:strCache>
            </c:strRef>
          </c:cat>
          <c:val>
            <c:numRef>
              <c:f>Sheet2!$AK$53:$AN$53</c:f>
              <c:numCache>
                <c:formatCode>General</c:formatCode>
                <c:ptCount val="4"/>
                <c:pt idx="0">
                  <c:v>1</c:v>
                </c:pt>
                <c:pt idx="1">
                  <c:v>5</c:v>
                </c:pt>
                <c:pt idx="2">
                  <c:v>5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6D-3E44-9980-6F0CE8A2F595}"/>
            </c:ext>
          </c:extLst>
        </c:ser>
        <c:ser>
          <c:idx val="3"/>
          <c:order val="3"/>
          <c:tx>
            <c:strRef>
              <c:f>Sheet2!$AJ$54</c:f>
              <c:strCache>
                <c:ptCount val="1"/>
                <c:pt idx="0">
                  <c:v>4 Medications + Insul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AK$50:$AN$50</c:f>
              <c:strCache>
                <c:ptCount val="4"/>
                <c:pt idx="0">
                  <c:v>Admission 
(n = 21)</c:v>
                </c:pt>
                <c:pt idx="1">
                  <c:v>Discharge 
(n =32)</c:v>
                </c:pt>
                <c:pt idx="2">
                  <c:v>3-Months Follow-Up 
(n = 32)</c:v>
                </c:pt>
                <c:pt idx="3">
                  <c:v>12-Months Follow-Up 
(n = 32)</c:v>
                </c:pt>
              </c:strCache>
            </c:strRef>
          </c:cat>
          <c:val>
            <c:numRef>
              <c:f>Sheet2!$AK$54:$AN$54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E6D-3E44-9980-6F0CE8A2F59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27960991"/>
        <c:axId val="1259748143"/>
      </c:barChart>
      <c:catAx>
        <c:axId val="1327960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259748143"/>
        <c:crosses val="autoZero"/>
        <c:auto val="1"/>
        <c:lblAlgn val="ctr"/>
        <c:lblOffset val="100"/>
        <c:noMultiLvlLbl val="0"/>
      </c:catAx>
      <c:valAx>
        <c:axId val="1259748143"/>
        <c:scaling>
          <c:orientation val="minMax"/>
          <c:max val="1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IT"/>
          </a:p>
        </c:txPr>
        <c:crossAx val="1327960991"/>
        <c:crosses val="autoZero"/>
        <c:crossBetween val="between"/>
        <c:minorUnit val="1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4C1316-CDD5-F04D-96A7-068661042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7</Pages>
  <Words>692</Words>
  <Characters>4068</Characters>
  <Application>Microsoft Office Word</Application>
  <DocSecurity>0</DocSecurity>
  <Lines>9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Mölgg</dc:creator>
  <cp:keywords/>
  <dc:description/>
  <cp:lastModifiedBy>Kurt Mölgg</cp:lastModifiedBy>
  <cp:revision>28</cp:revision>
  <dcterms:created xsi:type="dcterms:W3CDTF">2024-10-11T07:01:00Z</dcterms:created>
  <dcterms:modified xsi:type="dcterms:W3CDTF">2024-11-08T21:26:00Z</dcterms:modified>
</cp:coreProperties>
</file>